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18E1" w14:textId="368C0D64" w:rsidR="00F50E17" w:rsidRPr="00457A2A" w:rsidRDefault="00F50E17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57A2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8404EC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457A2A">
        <w:rPr>
          <w:rFonts w:ascii="Times New Roman" w:hAnsi="Times New Roman" w:cs="Times New Roman"/>
          <w:b/>
          <w:bCs/>
          <w:sz w:val="28"/>
          <w:szCs w:val="28"/>
        </w:rPr>
        <w:t xml:space="preserve">nformation </w:t>
      </w:r>
    </w:p>
    <w:p w14:paraId="6162271C" w14:textId="77777777" w:rsidR="00F50E17" w:rsidRDefault="00F50E17" w:rsidP="00F50E17">
      <w:pPr>
        <w:spacing w:line="48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bookmarkStart w:id="0" w:name="_Hlk80950310"/>
      <w:bookmarkStart w:id="1" w:name="_Hlk81225274"/>
      <w:bookmarkStart w:id="2" w:name="_Hlk65331351"/>
      <w:r w:rsidRPr="009F27E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E02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02F6">
        <w:rPr>
          <w:rFonts w:ascii="Times New Roman" w:hAnsi="Times New Roman" w:cs="Times New Roman"/>
          <w:sz w:val="24"/>
          <w:szCs w:val="24"/>
        </w:rPr>
        <w:t xml:space="preserve"> The proportion of nulliparous wome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8E02F6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singleton, cephalic, term birth</w:t>
      </w:r>
      <w:r>
        <w:rPr>
          <w:rFonts w:ascii="Times New Roman" w:hAnsi="Times New Roman" w:cs="Times New Roman"/>
          <w:sz w:val="24"/>
          <w:szCs w:val="24"/>
        </w:rPr>
        <w:t xml:space="preserve"> by onset of labor: </w:t>
      </w:r>
      <w:r w:rsidRPr="008E02F6">
        <w:rPr>
          <w:rFonts w:ascii="Times New Roman" w:hAnsi="Times New Roman" w:cs="Times New Roman"/>
          <w:sz w:val="24"/>
          <w:szCs w:val="24"/>
        </w:rPr>
        <w:t>spontaneous onset (R1), induction (R2a) and pre-labor cesarean delivery (R2b), stratified by maternal age and time period, N=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 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>067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356    </w:t>
      </w:r>
    </w:p>
    <w:tbl>
      <w:tblPr>
        <w:tblW w:w="90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62"/>
        <w:gridCol w:w="1247"/>
        <w:gridCol w:w="1143"/>
        <w:gridCol w:w="1125"/>
        <w:gridCol w:w="1306"/>
        <w:gridCol w:w="954"/>
      </w:tblGrid>
      <w:tr w:rsidR="00F50E17" w:rsidRPr="00EF3703" w14:paraId="323A8A0F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FE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bookmarkStart w:id="3" w:name="RANGE!C3"/>
            <w:bookmarkStart w:id="4" w:name="_Hlk81832577"/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ime period</w:t>
            </w:r>
            <w:bookmarkEnd w:id="3"/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05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67-198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2E3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83-1998</w:t>
            </w:r>
          </w:p>
        </w:tc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EEC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99-2020</w:t>
            </w:r>
          </w:p>
        </w:tc>
      </w:tr>
      <w:tr w:rsidR="00F50E17" w:rsidRPr="00EF3703" w14:paraId="7AD05F48" w14:textId="77777777" w:rsidTr="00063E69">
        <w:trPr>
          <w:trHeight w:val="195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30A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29EB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FF8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EF37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B74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05B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(%)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13D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3C6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F37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(%) </w:t>
            </w:r>
          </w:p>
        </w:tc>
      </w:tr>
      <w:tr w:rsidR="00F50E17" w:rsidRPr="00EF3703" w14:paraId="1B7A33A6" w14:textId="77777777" w:rsidTr="00063E69">
        <w:trPr>
          <w:trHeight w:val="195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6E0" w14:textId="77777777" w:rsidR="00F50E17" w:rsidRPr="00FA3EF8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FA3EF8">
              <w:rPr>
                <w:rFonts w:cstheme="minorHAnsi"/>
              </w:rPr>
              <w:t>Spontaneous onset (</w:t>
            </w:r>
            <w:r w:rsidRPr="00FA3EF8">
              <w:rPr>
                <w:rFonts w:eastAsia="Times New Roman" w:cstheme="minorHAnsi"/>
                <w:color w:val="000000"/>
                <w:lang w:eastAsia="nb-NO"/>
              </w:rPr>
              <w:t>R1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3D2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DF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3BE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31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30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2FA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F50E17" w:rsidRPr="00EF3703" w14:paraId="7B570C10" w14:textId="77777777" w:rsidTr="00063E69">
        <w:trPr>
          <w:trHeight w:val="188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532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2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A5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5748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BAB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7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DB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3403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45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40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4725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54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</w:tr>
      <w:tr w:rsidR="00F50E17" w:rsidRPr="00EF3703" w14:paraId="1ED1665B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CD41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-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1C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394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17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DF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963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18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E0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793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4B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</w:tr>
      <w:tr w:rsidR="00F50E17" w:rsidRPr="00EF3703" w14:paraId="72DB1309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B89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-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25B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63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9DE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88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932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7D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01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339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990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</w:p>
        </w:tc>
      </w:tr>
      <w:tr w:rsidR="00F50E17" w:rsidRPr="00EF3703" w14:paraId="5941642C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A84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-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9A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35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EA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E5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07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1C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C2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833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3C9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</w:tr>
      <w:tr w:rsidR="00F50E17" w:rsidRPr="00EF3703" w14:paraId="06DFC461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F9B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-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6C0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1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19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FE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65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E16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3BF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25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E6EB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</w:tr>
      <w:tr w:rsidR="00F50E17" w:rsidRPr="00EF3703" w14:paraId="06C6B11D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C25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gt;=4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960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65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C3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1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AC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71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A39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C12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844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0B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</w:tr>
      <w:tr w:rsidR="00F50E17" w:rsidRPr="00EF3703" w14:paraId="12B8CD94" w14:textId="77777777" w:rsidTr="00654C42">
        <w:trPr>
          <w:trHeight w:val="19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4DDA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4D0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774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058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A272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509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D52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9FB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367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528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</w:tr>
      <w:tr w:rsidR="00F50E17" w:rsidRPr="00EF3703" w14:paraId="0F1C50C3" w14:textId="77777777" w:rsidTr="00654C42">
        <w:trPr>
          <w:trHeight w:val="1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3A6" w14:textId="77777777" w:rsidR="00F50E17" w:rsidRPr="00FA3EF8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FA3EF8">
              <w:rPr>
                <w:rFonts w:eastAsia="Times New Roman" w:cstheme="minorHAnsi"/>
                <w:color w:val="000000"/>
                <w:lang w:eastAsia="nb-NO"/>
              </w:rPr>
              <w:t xml:space="preserve">Onset by </w:t>
            </w:r>
            <w:r w:rsidRPr="00FA3EF8">
              <w:rPr>
                <w:rFonts w:cstheme="minorHAnsi"/>
              </w:rPr>
              <w:t>induction</w:t>
            </w:r>
            <w:r w:rsidRPr="00FA3EF8">
              <w:rPr>
                <w:rFonts w:eastAsia="Times New Roman" w:cstheme="minorHAnsi"/>
                <w:color w:val="000000"/>
                <w:lang w:eastAsia="nb-NO"/>
              </w:rPr>
              <w:t xml:space="preserve"> (R2a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D99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C72C" w14:textId="77777777" w:rsidR="00F50E17" w:rsidRPr="00EF3703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CF8" w14:textId="77777777" w:rsidR="00F50E17" w:rsidRPr="00EF3703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4D9" w14:textId="77777777" w:rsidR="00F50E17" w:rsidRPr="00EF3703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8A4" w14:textId="77777777" w:rsidR="00F50E17" w:rsidRPr="00EF3703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2AB5" w14:textId="77777777" w:rsidR="00F50E17" w:rsidRPr="00EF3703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50E17" w:rsidRPr="00EF3703" w14:paraId="5DE83E71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1351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F96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84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71E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9F6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8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2A1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444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6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B9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</w:tr>
      <w:tr w:rsidR="00F50E17" w:rsidRPr="00EF3703" w14:paraId="022AD025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5F4D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-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62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37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7F2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27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72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0A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A9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66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5E6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</w:tr>
      <w:tr w:rsidR="00F50E17" w:rsidRPr="00EF3703" w14:paraId="27AFA202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C16E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-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65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32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51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1F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89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7A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B8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12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19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</w:p>
        </w:tc>
      </w:tr>
      <w:tr w:rsidR="00F50E17" w:rsidRPr="00EF3703" w14:paraId="2116F84B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166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-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C22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4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F93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321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76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29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E2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39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62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</w:tr>
      <w:tr w:rsidR="00F50E17" w:rsidRPr="00EF3703" w14:paraId="1D75D7E1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BB9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-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DB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6C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776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35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C26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94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8B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</w:p>
        </w:tc>
      </w:tr>
      <w:tr w:rsidR="00F50E17" w:rsidRPr="00EF3703" w14:paraId="42B4849C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397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gt;=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22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EE2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DB9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0B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432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5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E3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2</w:t>
            </w:r>
          </w:p>
        </w:tc>
      </w:tr>
      <w:tr w:rsidR="00F50E17" w:rsidRPr="00EF3703" w14:paraId="66033F6D" w14:textId="77777777" w:rsidTr="00654C42">
        <w:trPr>
          <w:trHeight w:val="19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2A18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90E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500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612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005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502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199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A09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8649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5A5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0</w:t>
            </w:r>
          </w:p>
        </w:tc>
      </w:tr>
      <w:tr w:rsidR="00F50E17" w:rsidRPr="00EF3703" w14:paraId="1E6F7137" w14:textId="77777777" w:rsidTr="00654C42">
        <w:trPr>
          <w:trHeight w:val="1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C8E" w14:textId="77777777" w:rsidR="00F50E17" w:rsidRPr="00FA3EF8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FA3EF8">
              <w:rPr>
                <w:rFonts w:cstheme="minorHAnsi"/>
              </w:rPr>
              <w:t>Pre-labor cesarean delivery (</w:t>
            </w:r>
            <w:r w:rsidRPr="00FA3EF8">
              <w:rPr>
                <w:rFonts w:eastAsia="Times New Roman" w:cstheme="minorHAnsi"/>
                <w:color w:val="000000"/>
                <w:lang w:eastAsia="nb-NO"/>
              </w:rPr>
              <w:t xml:space="preserve">R2b/R2 </w:t>
            </w:r>
            <w:r w:rsidRPr="00FA3EF8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b</w:t>
            </w:r>
            <w:r w:rsidRPr="00FA3EF8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2E6" w14:textId="77777777" w:rsidR="00F50E17" w:rsidRPr="00072F67" w:rsidRDefault="00F50E17" w:rsidP="0006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8E0D" w14:textId="77777777" w:rsidR="00F50E17" w:rsidRPr="00072F67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329" w14:textId="77777777" w:rsidR="00F50E17" w:rsidRPr="00072F67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EF3" w14:textId="77777777" w:rsidR="00F50E17" w:rsidRPr="00072F67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F11" w14:textId="77777777" w:rsidR="00F50E17" w:rsidRPr="00072F67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A09" w14:textId="77777777" w:rsidR="00F50E17" w:rsidRPr="00072F67" w:rsidRDefault="00F50E17" w:rsidP="00063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F50E17" w:rsidRPr="00EF3703" w14:paraId="44D05D8C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B92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98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1A9B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F5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8C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2FF2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4CB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</w:tr>
      <w:tr w:rsidR="00F50E17" w:rsidRPr="00EF3703" w14:paraId="712BB82F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AA1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-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D30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8FE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4FC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9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94C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906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4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27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</w:tr>
      <w:tr w:rsidR="00F50E17" w:rsidRPr="00EF3703" w14:paraId="73B6C188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770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-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C0F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FC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DD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2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09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DE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0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4A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</w:p>
        </w:tc>
      </w:tr>
      <w:tr w:rsidR="00F50E17" w:rsidRPr="00EF3703" w14:paraId="5FD7116E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4F1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-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292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535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E46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8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9D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33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0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D75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</w:p>
        </w:tc>
      </w:tr>
      <w:tr w:rsidR="00F50E17" w:rsidRPr="00EF3703" w14:paraId="49B8584D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275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-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891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BFB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BF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4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72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83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8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E8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</w:tr>
      <w:tr w:rsidR="00F50E17" w:rsidRPr="00EF3703" w14:paraId="01211D79" w14:textId="77777777" w:rsidTr="00063E69">
        <w:trPr>
          <w:trHeight w:val="1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AD7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gt;=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DEB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29D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407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2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03B8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EC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6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D8C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</w:p>
        </w:tc>
      </w:tr>
      <w:tr w:rsidR="00F50E17" w:rsidRPr="00EF3703" w14:paraId="463FC201" w14:textId="77777777" w:rsidTr="00654C42">
        <w:trPr>
          <w:trHeight w:val="19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56F0" w14:textId="77777777" w:rsidR="00F50E17" w:rsidRPr="00FA3EF8" w:rsidRDefault="00F50E17" w:rsidP="002C6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A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26EF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2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5381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239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38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B0F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5F8A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eastAsia="nb-NO"/>
              </w:rPr>
              <w:t>102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F9AB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EF3703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</w:p>
        </w:tc>
      </w:tr>
      <w:tr w:rsidR="00F50E17" w:rsidRPr="00EF3703" w14:paraId="51AB0670" w14:textId="77777777" w:rsidTr="00654C42">
        <w:trPr>
          <w:trHeight w:val="19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0272A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F3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F49BA0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E04BB">
              <w:rPr>
                <w:rFonts w:cstheme="minorHAnsi"/>
              </w:rPr>
              <w:t>328 72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031CBE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E04BB">
              <w:rPr>
                <w:rFonts w:cstheme="minorHAnsi"/>
              </w:rPr>
              <w:t>100.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729A24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E04BB">
              <w:rPr>
                <w:rFonts w:cstheme="minorHAnsi"/>
              </w:rPr>
              <w:t>305 07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9006E3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E04BB">
              <w:rPr>
                <w:rFonts w:cstheme="minorHAnsi"/>
              </w:rPr>
              <w:t>100.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64E19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E04BB">
              <w:rPr>
                <w:rFonts w:cstheme="minorHAnsi"/>
              </w:rPr>
              <w:t>433 55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2F67B9" w14:textId="77777777" w:rsidR="00F50E17" w:rsidRPr="00EF3703" w:rsidRDefault="00F50E17" w:rsidP="00063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E04BB">
              <w:rPr>
                <w:rFonts w:cstheme="minorHAnsi"/>
              </w:rPr>
              <w:t>100.0</w:t>
            </w:r>
          </w:p>
        </w:tc>
      </w:tr>
      <w:bookmarkEnd w:id="4"/>
    </w:tbl>
    <w:p w14:paraId="2922D58C" w14:textId="77777777" w:rsidR="00F50E17" w:rsidRPr="008E02F6" w:rsidRDefault="00F50E17" w:rsidP="00F50E17">
      <w:pPr>
        <w:spacing w:line="48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3867340D" w14:textId="77777777" w:rsidR="00F50E17" w:rsidRPr="00FD73B1" w:rsidRDefault="00F50E17" w:rsidP="00F50E1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a </w:t>
      </w:r>
      <w:bookmarkEnd w:id="0"/>
      <w:bookmarkEnd w:id="1"/>
      <w:r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FD73B1">
        <w:rPr>
          <w:rFonts w:ascii="Times New Roman" w:hAnsi="Times New Roman" w:cs="Times New Roman"/>
          <w:sz w:val="20"/>
          <w:szCs w:val="20"/>
        </w:rPr>
        <w:t xml:space="preserve">Number of women within the specific R group divided by total women in the specific age group. </w:t>
      </w:r>
    </w:p>
    <w:p w14:paraId="6A44A88B" w14:textId="77777777" w:rsidR="00F50E17" w:rsidRPr="00FD73B1" w:rsidRDefault="00F50E17" w:rsidP="00F50E1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</w:pPr>
      <w:r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FD73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 Summation of R2a and R2b</w:t>
      </w:r>
    </w:p>
    <w:p w14:paraId="6702C3D2" w14:textId="77777777" w:rsidR="00F50E17" w:rsidRDefault="00F50E17" w:rsidP="00F50E1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</w:pPr>
    </w:p>
    <w:p w14:paraId="701F3BA2" w14:textId="77777777" w:rsidR="00F50E17" w:rsidRDefault="00F50E17" w:rsidP="00F50E1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</w:pPr>
    </w:p>
    <w:p w14:paraId="793FA8B7" w14:textId="77777777" w:rsidR="00F50E17" w:rsidRDefault="00F50E17" w:rsidP="00F50E1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</w:pPr>
    </w:p>
    <w:p w14:paraId="1A385FDB" w14:textId="77777777" w:rsidR="00F50E17" w:rsidRDefault="00F50E17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7FC21345" w14:textId="731DC761" w:rsidR="00F50E17" w:rsidRDefault="00F50E17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5A523682" w14:textId="76D58DF2" w:rsidR="002E5A41" w:rsidRPr="002E5A41" w:rsidRDefault="002E5A41" w:rsidP="002E5A41">
      <w:pPr>
        <w:spacing w:line="48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2E5A4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C80150">
        <w:rPr>
          <w:rFonts w:ascii="Times New Roman" w:hAnsi="Times New Roman" w:cs="Times New Roman"/>
          <w:sz w:val="24"/>
          <w:szCs w:val="24"/>
        </w:rPr>
        <w:t>Cesarean delivery</w:t>
      </w:r>
      <w:r>
        <w:rPr>
          <w:rFonts w:ascii="Times New Roman" w:hAnsi="Times New Roman" w:cs="Times New Roman"/>
          <w:sz w:val="24"/>
          <w:szCs w:val="24"/>
        </w:rPr>
        <w:t xml:space="preserve"> (CD)</w:t>
      </w:r>
      <w:r w:rsidRPr="00C80150">
        <w:rPr>
          <w:rFonts w:ascii="Times New Roman" w:hAnsi="Times New Roman" w:cs="Times New Roman"/>
          <w:sz w:val="24"/>
          <w:szCs w:val="24"/>
        </w:rPr>
        <w:t xml:space="preserve"> among nulliparous wome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887FD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other Robson groups (Breech</w:t>
      </w:r>
      <w:r w:rsidR="008F62D9">
        <w:rPr>
          <w:rFonts w:ascii="Times New Roman" w:hAnsi="Times New Roman" w:cs="Times New Roman"/>
          <w:sz w:val="24"/>
          <w:szCs w:val="24"/>
        </w:rPr>
        <w:t xml:space="preserve"> (R6)</w:t>
      </w:r>
      <w:r>
        <w:rPr>
          <w:rFonts w:ascii="Times New Roman" w:hAnsi="Times New Roman" w:cs="Times New Roman"/>
          <w:sz w:val="24"/>
          <w:szCs w:val="24"/>
        </w:rPr>
        <w:t>, Transverse</w:t>
      </w:r>
      <w:r w:rsidR="008F62D9">
        <w:rPr>
          <w:rFonts w:ascii="Times New Roman" w:hAnsi="Times New Roman" w:cs="Times New Roman"/>
          <w:sz w:val="24"/>
          <w:szCs w:val="24"/>
        </w:rPr>
        <w:t xml:space="preserve"> (R9)</w:t>
      </w:r>
      <w:r>
        <w:rPr>
          <w:rFonts w:ascii="Times New Roman" w:hAnsi="Times New Roman" w:cs="Times New Roman"/>
          <w:sz w:val="24"/>
          <w:szCs w:val="24"/>
        </w:rPr>
        <w:t xml:space="preserve"> and Preterm</w:t>
      </w:r>
      <w:r w:rsidR="008F62D9">
        <w:rPr>
          <w:rFonts w:ascii="Times New Roman" w:hAnsi="Times New Roman" w:cs="Times New Roman"/>
          <w:sz w:val="24"/>
          <w:szCs w:val="24"/>
        </w:rPr>
        <w:t xml:space="preserve"> (R10</w:t>
      </w:r>
      <w:r>
        <w:rPr>
          <w:rFonts w:ascii="Times New Roman" w:hAnsi="Times New Roman" w:cs="Times New Roman"/>
          <w:sz w:val="24"/>
          <w:szCs w:val="24"/>
        </w:rPr>
        <w:t>)</w:t>
      </w:r>
      <w:r w:rsidR="00E057E0">
        <w:rPr>
          <w:rFonts w:ascii="Times New Roman" w:hAnsi="Times New Roman" w:cs="Times New Roman"/>
          <w:sz w:val="24"/>
          <w:szCs w:val="24"/>
        </w:rPr>
        <w:t>)</w:t>
      </w:r>
      <w:r w:rsidRPr="00C80150">
        <w:rPr>
          <w:rFonts w:ascii="Times New Roman" w:hAnsi="Times New Roman" w:cs="Times New Roman"/>
          <w:sz w:val="24"/>
          <w:szCs w:val="24"/>
        </w:rPr>
        <w:t xml:space="preserve"> </w:t>
      </w:r>
      <w:r w:rsidRPr="008E02F6">
        <w:rPr>
          <w:rFonts w:ascii="Times New Roman" w:hAnsi="Times New Roman" w:cs="Times New Roman"/>
          <w:sz w:val="24"/>
          <w:szCs w:val="24"/>
        </w:rPr>
        <w:t>stratified by maternal age and time period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   </w:t>
      </w: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761"/>
        <w:gridCol w:w="1159"/>
        <w:gridCol w:w="831"/>
        <w:gridCol w:w="1089"/>
        <w:gridCol w:w="831"/>
        <w:gridCol w:w="1089"/>
      </w:tblGrid>
      <w:tr w:rsidR="002E5A41" w:rsidRPr="002E5A41" w14:paraId="4952B1F3" w14:textId="77777777" w:rsidTr="00F46D88">
        <w:trPr>
          <w:trHeight w:val="290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18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ime period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12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67-1982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22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83-1998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1E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999-2020</w:t>
            </w:r>
          </w:p>
        </w:tc>
      </w:tr>
      <w:tr w:rsidR="002E5A41" w:rsidRPr="002E5A41" w14:paraId="1972C952" w14:textId="77777777" w:rsidTr="00F46D88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A19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611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A36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CD (%) </w:t>
            </w:r>
            <w:r w:rsidRPr="002E5A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6DD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CF3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CD (%)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3F1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065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CD (%) </w:t>
            </w:r>
          </w:p>
        </w:tc>
      </w:tr>
      <w:tr w:rsidR="002E5A41" w:rsidRPr="002E5A41" w14:paraId="4FFAD7CE" w14:textId="77777777" w:rsidTr="00F46D88">
        <w:trPr>
          <w:trHeight w:val="290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16C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Breech presentation (R6)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8F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E4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E7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075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A6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B1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E5A41" w:rsidRPr="002E5A41" w14:paraId="6612DE36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5F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lt;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18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2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B51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6,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C4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E6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1,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124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8E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1,2</w:t>
            </w:r>
          </w:p>
        </w:tc>
      </w:tr>
      <w:tr w:rsidR="002E5A41" w:rsidRPr="002E5A41" w14:paraId="7544D9C3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FF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-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2AE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7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B1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7,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EB1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4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8BC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0,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EE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8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C8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1,9</w:t>
            </w:r>
          </w:p>
        </w:tc>
      </w:tr>
      <w:tr w:rsidR="002E5A41" w:rsidRPr="002E5A41" w14:paraId="4107AD99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050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-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D4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2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F9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,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B3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8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87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3,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3F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8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5F1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8,7</w:t>
            </w:r>
          </w:p>
        </w:tc>
      </w:tr>
      <w:tr w:rsidR="002E5A41" w:rsidRPr="002E5A41" w14:paraId="2125298E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6A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-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8BA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02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,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FC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3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B2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56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3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B11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3,7</w:t>
            </w:r>
          </w:p>
        </w:tc>
      </w:tr>
      <w:tr w:rsidR="002E5A41" w:rsidRPr="002E5A41" w14:paraId="0CA3C548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FEA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-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7B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5A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,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7B8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D2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5DB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5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D4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7,8</w:t>
            </w:r>
          </w:p>
        </w:tc>
      </w:tr>
      <w:tr w:rsidR="002E5A41" w:rsidRPr="002E5A41" w14:paraId="612EA9E6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1A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=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95A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FB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,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B3E1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E0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4,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E9A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A7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9</w:t>
            </w:r>
          </w:p>
        </w:tc>
      </w:tr>
      <w:tr w:rsidR="002E5A41" w:rsidRPr="002E5A41" w14:paraId="4B7372E0" w14:textId="77777777" w:rsidTr="002E5A4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CC7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0C3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23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58E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9,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1F6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42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080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0,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C15E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372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55C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9,8</w:t>
            </w:r>
          </w:p>
        </w:tc>
      </w:tr>
      <w:tr w:rsidR="002E5A41" w:rsidRPr="002E5A41" w14:paraId="578B3047" w14:textId="77777777" w:rsidTr="002E5A41">
        <w:trPr>
          <w:trHeight w:val="290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A32" w14:textId="1ACD41B0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 xml:space="preserve">Transverse </w:t>
            </w:r>
            <w:r w:rsidRPr="00E01361">
              <w:rPr>
                <w:rFonts w:ascii="Calibri" w:eastAsia="Times New Roman" w:hAnsi="Calibri" w:cs="Calibri"/>
                <w:lang w:eastAsia="nb-NO"/>
              </w:rPr>
              <w:t>Presentation</w:t>
            </w:r>
            <w:r w:rsidRPr="002E5A41">
              <w:rPr>
                <w:rFonts w:ascii="Calibri" w:eastAsia="Times New Roman" w:hAnsi="Calibri" w:cs="Calibri"/>
                <w:lang w:eastAsia="nb-NO"/>
              </w:rPr>
              <w:t xml:space="preserve"> (R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C7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172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1672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0EC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EACE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5BD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E5A41" w:rsidRPr="002E5A41" w14:paraId="696B4467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B9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lt;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07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C3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7,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38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60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9,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4F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959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2,9</w:t>
            </w:r>
          </w:p>
        </w:tc>
      </w:tr>
      <w:tr w:rsidR="002E5A41" w:rsidRPr="002E5A41" w14:paraId="56361CE6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040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-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530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9D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7,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02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6C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1,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68B1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F19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1,8</w:t>
            </w:r>
          </w:p>
        </w:tc>
      </w:tr>
      <w:tr w:rsidR="002E5A41" w:rsidRPr="002E5A41" w14:paraId="139C544C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4E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-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06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EF6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2,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A9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5F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5,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BA4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91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2</w:t>
            </w:r>
          </w:p>
        </w:tc>
      </w:tr>
      <w:tr w:rsidR="002E5A41" w:rsidRPr="002E5A41" w14:paraId="20E9C2B3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BA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-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B01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F90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,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FB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1C4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7,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2A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91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6,3</w:t>
            </w:r>
          </w:p>
        </w:tc>
      </w:tr>
      <w:tr w:rsidR="002E5A41" w:rsidRPr="002E5A41" w14:paraId="40D9879E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23F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-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95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57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,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60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C8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2,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C72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DE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5,6</w:t>
            </w:r>
          </w:p>
        </w:tc>
      </w:tr>
      <w:tr w:rsidR="002E5A41" w:rsidRPr="002E5A41" w14:paraId="46953E14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3E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=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F88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6B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7F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F7E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88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A1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4,1</w:t>
            </w:r>
          </w:p>
        </w:tc>
      </w:tr>
      <w:tr w:rsidR="002E5A41" w:rsidRPr="002E5A41" w14:paraId="4BCE403D" w14:textId="77777777" w:rsidTr="002E5A4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616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7C7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FAA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2,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E56A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E52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0,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EF1A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6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86A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6,6</w:t>
            </w:r>
          </w:p>
        </w:tc>
      </w:tr>
      <w:tr w:rsidR="002E5A41" w:rsidRPr="002E5A41" w14:paraId="10824CA3" w14:textId="77777777" w:rsidTr="002E5A41">
        <w:trPr>
          <w:trHeight w:val="290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3023" w14:textId="77777777" w:rsidR="002E5A41" w:rsidRPr="002E5A41" w:rsidRDefault="002E5A41" w:rsidP="008F62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Preterm (R1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8F99" w14:textId="77777777" w:rsidR="002E5A41" w:rsidRPr="002E5A41" w:rsidRDefault="002E5A41" w:rsidP="002E5A41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51B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C16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96F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0151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39AD" w14:textId="77777777" w:rsidR="002E5A41" w:rsidRPr="002E5A41" w:rsidRDefault="002E5A41" w:rsidP="002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2E5A41" w:rsidRPr="002E5A41" w14:paraId="3D2997FB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1D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lt;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D6B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0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66C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3,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A58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0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F9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3,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BA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3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4680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3,6</w:t>
            </w:r>
          </w:p>
        </w:tc>
      </w:tr>
      <w:tr w:rsidR="002E5A41" w:rsidRPr="002E5A41" w14:paraId="48389411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5F3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-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6B1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4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E7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6,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692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7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945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44,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EC9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5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949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8,7</w:t>
            </w:r>
          </w:p>
        </w:tc>
      </w:tr>
      <w:tr w:rsidR="002E5A41" w:rsidRPr="002E5A41" w14:paraId="2FEABE34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73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-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65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8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AC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15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5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8E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7,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A3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93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DD3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3,8</w:t>
            </w:r>
          </w:p>
        </w:tc>
      </w:tr>
      <w:tr w:rsidR="002E5A41" w:rsidRPr="002E5A41" w14:paraId="12E819E4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D5B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-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CC4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1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38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,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D9C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6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5B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9,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E4CD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1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7F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3,9</w:t>
            </w:r>
          </w:p>
        </w:tc>
      </w:tr>
      <w:tr w:rsidR="002E5A41" w:rsidRPr="002E5A41" w14:paraId="6D1D4BE6" w14:textId="77777777" w:rsidTr="002E5A4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B4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-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F9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84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,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CBF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D3E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6,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EC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2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EAE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66,3</w:t>
            </w:r>
          </w:p>
        </w:tc>
      </w:tr>
      <w:tr w:rsidR="002E5A41" w:rsidRPr="002E5A41" w14:paraId="76D90B6A" w14:textId="77777777" w:rsidTr="00F46D88">
        <w:trPr>
          <w:trHeight w:val="29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84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&gt;=4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B42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14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00A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8,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A09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3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34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8,9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C66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1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294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72,4</w:t>
            </w:r>
          </w:p>
        </w:tc>
      </w:tr>
      <w:tr w:rsidR="002E5A41" w:rsidRPr="002E5A41" w14:paraId="4F1606DC" w14:textId="77777777" w:rsidTr="00F46D8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C921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E5A4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FF4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898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5694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1,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5B7C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189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7737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36,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6AA5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252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2AE8" w14:textId="77777777" w:rsidR="002E5A41" w:rsidRPr="002E5A41" w:rsidRDefault="002E5A41" w:rsidP="002E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2E5A41">
              <w:rPr>
                <w:rFonts w:ascii="Calibri" w:eastAsia="Times New Roman" w:hAnsi="Calibri" w:cs="Calibri"/>
                <w:lang w:eastAsia="nb-NO"/>
              </w:rPr>
              <w:t>52,3</w:t>
            </w:r>
          </w:p>
        </w:tc>
      </w:tr>
    </w:tbl>
    <w:p w14:paraId="28A8A6EB" w14:textId="691853F8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A3FB0" w14:textId="54B645F8" w:rsidR="002E5A41" w:rsidRDefault="0019511A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03F7">
        <w:rPr>
          <w:rFonts w:cstheme="minorHAnsi"/>
          <w:b/>
          <w:bCs/>
          <w:vertAlign w:val="superscript"/>
        </w:rPr>
        <w:t xml:space="preserve">a </w:t>
      </w:r>
      <w:r w:rsidRPr="00C403F7">
        <w:rPr>
          <w:rFonts w:cstheme="minorHAnsi"/>
        </w:rPr>
        <w:t>Total number of CD within the specific age group divided by total deliveries in the specific age group</w:t>
      </w:r>
    </w:p>
    <w:p w14:paraId="00D4493E" w14:textId="6B0A926F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08E09" w14:textId="1D75A8E4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D0074" w14:textId="4A6742DF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D51F4" w14:textId="40BE01E4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B523B" w14:textId="4E6E896F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B45AA" w14:textId="3CCC322C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D8A4C" w14:textId="1C9F290E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6AE58" w14:textId="328B240C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2B9CA" w14:textId="60CE38E9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A1F84" w14:textId="1C47FD72" w:rsidR="002E5A41" w:rsidRDefault="002E5A41" w:rsidP="00F50E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E3D40" w14:textId="47334886" w:rsidR="00A74B36" w:rsidRPr="00F46D88" w:rsidRDefault="00A74B36" w:rsidP="00F46D88">
      <w:pPr>
        <w:spacing w:line="36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9F27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02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justed relative risk (ARR) of cesarean delivery among </w:t>
      </w:r>
      <w:r w:rsidRPr="008E02F6">
        <w:rPr>
          <w:rFonts w:ascii="Times New Roman" w:hAnsi="Times New Roman" w:cs="Times New Roman"/>
          <w:sz w:val="24"/>
          <w:szCs w:val="24"/>
        </w:rPr>
        <w:t>nulliparous women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8E02F6">
        <w:rPr>
          <w:rFonts w:ascii="Times New Roman" w:hAnsi="Times New Roman" w:cs="Times New Roman"/>
          <w:sz w:val="24"/>
          <w:szCs w:val="24"/>
        </w:rPr>
        <w:t xml:space="preserve"> </w:t>
      </w:r>
      <w:r w:rsidRPr="008E02F6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singleton, cephalic, term bir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02F6">
        <w:rPr>
          <w:rFonts w:ascii="Times New Roman" w:hAnsi="Times New Roman" w:cs="Times New Roman"/>
          <w:sz w:val="24"/>
          <w:szCs w:val="24"/>
        </w:rPr>
        <w:t>by maternal 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02F6">
        <w:rPr>
          <w:rFonts w:ascii="Times New Roman" w:hAnsi="Times New Roman" w:cs="Times New Roman"/>
          <w:sz w:val="24"/>
          <w:szCs w:val="24"/>
        </w:rPr>
        <w:t>time period</w:t>
      </w:r>
      <w:r>
        <w:rPr>
          <w:rFonts w:ascii="Times New Roman" w:hAnsi="Times New Roman" w:cs="Times New Roman"/>
          <w:sz w:val="24"/>
          <w:szCs w:val="24"/>
        </w:rPr>
        <w:t>, stratified on onset of labor</w:t>
      </w:r>
      <w:r w:rsidRPr="008E02F6">
        <w:rPr>
          <w:rFonts w:ascii="Times New Roman" w:hAnsi="Times New Roman" w:cs="Times New Roman"/>
          <w:sz w:val="24"/>
          <w:szCs w:val="24"/>
        </w:rPr>
        <w:t>, N=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 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51 940</w:t>
      </w:r>
      <w:r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740"/>
        <w:gridCol w:w="1680"/>
        <w:gridCol w:w="1720"/>
        <w:gridCol w:w="1680"/>
      </w:tblGrid>
      <w:tr w:rsidR="002E5BEF" w:rsidRPr="002E5BEF" w14:paraId="722394DE" w14:textId="77777777" w:rsidTr="00F46D88">
        <w:trPr>
          <w:trHeight w:val="670"/>
        </w:trPr>
        <w:tc>
          <w:tcPr>
            <w:tcW w:w="25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B75B9" w14:textId="77777777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0B6E" w14:textId="63AC38C6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All women </w:t>
            </w:r>
          </w:p>
        </w:tc>
        <w:tc>
          <w:tcPr>
            <w:tcW w:w="34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50E7" w14:textId="610AE2CA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Excluding women with complications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</w:t>
            </w:r>
            <w:r w:rsidRPr="002E5BEF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b</w:t>
            </w:r>
          </w:p>
        </w:tc>
      </w:tr>
      <w:tr w:rsidR="00BB12D5" w:rsidRPr="002E5BEF" w14:paraId="4BD155BB" w14:textId="77777777" w:rsidTr="005A6559">
        <w:trPr>
          <w:trHeight w:val="59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47885C" w14:textId="77777777" w:rsidR="00BB12D5" w:rsidRPr="00A74B36" w:rsidRDefault="00BB12D5" w:rsidP="002E5B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DF35" w14:textId="508C483F" w:rsidR="00BB12D5" w:rsidRPr="00A74B36" w:rsidRDefault="00BB12D5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esarean delivery by onset of labor ARR</w:t>
            </w:r>
            <w:r w:rsidRPr="00A74B36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95% CI)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2781" w14:textId="46D7B30E" w:rsidR="00BB12D5" w:rsidRPr="00A74B36" w:rsidRDefault="00BB12D5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esarean delivery by onset of labor ARR</w:t>
            </w:r>
            <w:r w:rsidRPr="00A74B36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95% CI)</w:t>
            </w:r>
          </w:p>
        </w:tc>
      </w:tr>
      <w:tr w:rsidR="002E5BEF" w:rsidRPr="002E5BEF" w14:paraId="0A028247" w14:textId="77777777" w:rsidTr="00BA323E">
        <w:trPr>
          <w:trHeight w:val="59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2F8AA" w14:textId="77777777" w:rsidR="002E5BEF" w:rsidRPr="002E5BEF" w:rsidRDefault="002E5BEF" w:rsidP="002E5B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A80E1" w14:textId="77777777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pontaneous onset (R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EF986" w14:textId="77777777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Onset by induction (R2a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775F4" w14:textId="77777777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pontaneous onset (R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4D740" w14:textId="77777777" w:rsidR="002E5BEF" w:rsidRPr="002E5BEF" w:rsidRDefault="002E5BEF" w:rsidP="002E5B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Onset by induction (R2a)</w:t>
            </w:r>
          </w:p>
        </w:tc>
      </w:tr>
      <w:tr w:rsidR="00BA323E" w:rsidRPr="002E5BEF" w14:paraId="3F2B3B3B" w14:textId="77777777" w:rsidTr="00BA323E">
        <w:trPr>
          <w:trHeight w:val="29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3A93" w14:textId="22ADAEC4" w:rsidR="00BA323E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67-8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E1C8" w14:textId="7C16568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0.8-0.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A155" w14:textId="0002D4F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EE1A" w14:textId="07B09958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4C70" w14:textId="1CF76C6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</w:tr>
      <w:tr w:rsidR="00BA323E" w:rsidRPr="002E5BEF" w14:paraId="2B6049DF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00E5" w14:textId="3D707BDE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 xml:space="preserve">&lt;20 years             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83-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2A3" w14:textId="3B333F42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1AFE" w14:textId="293077F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 (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975" w14:textId="7B44367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66A" w14:textId="4E41D32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</w:tr>
      <w:tr w:rsidR="00BA323E" w:rsidRPr="002E5BEF" w14:paraId="24B910E5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ADAE" w14:textId="215EEE47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99-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27E" w14:textId="0076576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426" w14:textId="3481F32B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 (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B0B1" w14:textId="4179B46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5CCE" w14:textId="1E90811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-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</w:tr>
      <w:tr w:rsidR="00BA323E" w:rsidRPr="002E5BEF" w14:paraId="2F7B5491" w14:textId="77777777" w:rsidTr="0002259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F4A9" w14:textId="3356F591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eastAsia="nb-NO"/>
              </w:rPr>
              <w:t>P for tre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DE92" w14:textId="6631763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6587" w14:textId="7160EE12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A164" w14:textId="684B331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5FC1" w14:textId="615E8E82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</w:tr>
      <w:tr w:rsidR="00BA323E" w:rsidRPr="002E5BEF" w14:paraId="67445153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66B" w14:textId="19B62B79" w:rsidR="00BA323E" w:rsidRPr="002E5BEF" w:rsidRDefault="00020C9B" w:rsidP="00020C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 xml:space="preserve">                         </w:t>
            </w:r>
            <w:r w:rsidR="00BA323E" w:rsidRPr="002E5BEF">
              <w:rPr>
                <w:rFonts w:eastAsia="Times New Roman" w:cstheme="minorHAnsi"/>
                <w:color w:val="000000"/>
                <w:lang w:eastAsia="nb-NO"/>
              </w:rPr>
              <w:t>1967-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D540" w14:textId="7777777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1 (Ref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B94" w14:textId="3F7E6AB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081" w14:textId="7777777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1 (Ref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022" w14:textId="28365C1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</w:tr>
      <w:tr w:rsidR="00BA323E" w:rsidRPr="002E5BEF" w14:paraId="4DDE226E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CDFF" w14:textId="11E59062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0-24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 years       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83-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83E" w14:textId="1088B3E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1.8-2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CBC" w14:textId="54AA823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CCF" w14:textId="4AE5E53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C59" w14:textId="73C6BCF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</w:tr>
      <w:tr w:rsidR="00BA323E" w:rsidRPr="002E5BEF" w14:paraId="4CBB8476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678" w14:textId="20E8B93F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99-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1A2" w14:textId="682BF66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-2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E1A" w14:textId="4C763DF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4A6" w14:textId="203A9431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FE8" w14:textId="5F0AB33F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 (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-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</w:tr>
      <w:tr w:rsidR="00BA323E" w:rsidRPr="002E5BEF" w14:paraId="56DC285E" w14:textId="77777777" w:rsidTr="00D339E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9103" w14:textId="27F64065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eastAsia="nb-NO"/>
              </w:rPr>
              <w:t>P for tre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FA61" w14:textId="092F406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305C" w14:textId="51EA883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FA15" w14:textId="173C019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EE76" w14:textId="0203FBB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</w:tr>
      <w:tr w:rsidR="00BA323E" w:rsidRPr="002E5BEF" w14:paraId="0FC290B6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6F98" w14:textId="7F34E061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67-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512" w14:textId="51142D3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37C3" w14:textId="4B13D8CC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24D6" w14:textId="0922507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5EC" w14:textId="0846C4CF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</w:tr>
      <w:tr w:rsidR="00BA323E" w:rsidRPr="002E5BEF" w14:paraId="3EAD4E20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3EA8" w14:textId="3C52D8D5" w:rsidR="00BA323E" w:rsidRPr="002E5BEF" w:rsidRDefault="00BA323E" w:rsidP="00020C9B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25-29 </w:t>
            </w:r>
            <w:r w:rsidR="00020C9B">
              <w:rPr>
                <w:rFonts w:eastAsia="Times New Roman" w:cstheme="minorHAnsi"/>
                <w:color w:val="000000"/>
                <w:lang w:eastAsia="nb-NO"/>
              </w:rPr>
              <w:t xml:space="preserve">years           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83-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0C5" w14:textId="5560E1F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92D" w14:textId="3379367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 (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DF7" w14:textId="4DE117CF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812" w14:textId="69DE871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)</w:t>
            </w:r>
          </w:p>
        </w:tc>
      </w:tr>
      <w:tr w:rsidR="00BA323E" w:rsidRPr="002E5BEF" w14:paraId="53A87796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553" w14:textId="2A90EEFD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99-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2081" w14:textId="50AB8F8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D45" w14:textId="04692D54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C4C" w14:textId="6118115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FBF" w14:textId="782780F4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9 (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</w:tr>
      <w:tr w:rsidR="00BA323E" w:rsidRPr="002E5BEF" w14:paraId="3CEF6CA9" w14:textId="77777777" w:rsidTr="0011762A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8DFD" w14:textId="71D19DFC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eastAsia="nb-NO"/>
              </w:rPr>
              <w:t>P for tre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C3E2" w14:textId="47EFA92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6594" w14:textId="36C4B57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BD81D" w14:textId="443A42A4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9D90" w14:textId="55C90328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</w:tr>
      <w:tr w:rsidR="00BA323E" w:rsidRPr="002E5BEF" w14:paraId="5BEF456E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6F2" w14:textId="7EA0BF5F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67-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FCCD" w14:textId="39B205E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2AF9" w14:textId="26414822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EE1" w14:textId="640FAAC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 (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135" w14:textId="277718E1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</w:tr>
      <w:tr w:rsidR="00BA323E" w:rsidRPr="002E5BEF" w14:paraId="250EE0FE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B73" w14:textId="3C27E3B5" w:rsidR="00BA323E" w:rsidRPr="002E5BEF" w:rsidRDefault="00BA323E" w:rsidP="00020C9B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0-34</w:t>
            </w:r>
            <w:r w:rsidR="00020C9B">
              <w:rPr>
                <w:rFonts w:eastAsia="Times New Roman" w:cstheme="minorHAnsi"/>
                <w:color w:val="000000"/>
                <w:lang w:eastAsia="nb-NO"/>
              </w:rPr>
              <w:t xml:space="preserve"> years          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83-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021" w14:textId="1B03D01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420E" w14:textId="39CBE0C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 (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22D" w14:textId="104D56F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FF0" w14:textId="15AFA0F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0 (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1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</w:tr>
      <w:tr w:rsidR="00BA323E" w:rsidRPr="002E5BEF" w14:paraId="3F3447BA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2BD7" w14:textId="1AF9EC8A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99-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075" w14:textId="48ECB70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AD0" w14:textId="7E791BB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 (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43F" w14:textId="05FD37B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9A4C" w14:textId="44FCB2C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1 (1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-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)</w:t>
            </w:r>
          </w:p>
        </w:tc>
      </w:tr>
      <w:tr w:rsidR="00BA323E" w:rsidRPr="002E5BEF" w14:paraId="4F7B4C85" w14:textId="77777777" w:rsidTr="004E0AE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768C" w14:textId="5693FECB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eastAsia="nb-NO"/>
              </w:rPr>
              <w:t>P for tre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B9BE" w14:textId="2422730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828C" w14:textId="3FDA092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E425" w14:textId="15EF659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0428" w14:textId="7C9CB66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↑)</w:t>
            </w:r>
          </w:p>
        </w:tc>
      </w:tr>
      <w:tr w:rsidR="00BA323E" w:rsidRPr="002E5BEF" w14:paraId="50FC019D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9ED" w14:textId="3009BC61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67-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A3E" w14:textId="0528A55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0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 (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1DD" w14:textId="503D89C8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-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025" w14:textId="489186B2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B283" w14:textId="4A33405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 (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1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</w:tr>
      <w:tr w:rsidR="00BA323E" w:rsidRPr="002E5BEF" w14:paraId="3F8F965C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BC73" w14:textId="2617EF37" w:rsidR="00BA323E" w:rsidRPr="002E5BEF" w:rsidRDefault="00BA323E" w:rsidP="00020C9B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35-39</w:t>
            </w:r>
            <w:r w:rsidR="00020C9B">
              <w:rPr>
                <w:rFonts w:eastAsia="Times New Roman" w:cstheme="minorHAnsi"/>
                <w:color w:val="000000"/>
                <w:lang w:eastAsia="nb-NO"/>
              </w:rPr>
              <w:t xml:space="preserve"> years           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83-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E81" w14:textId="0A80101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5E7" w14:textId="33AAF7CF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-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DCFF" w14:textId="664D34A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E074" w14:textId="0216215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 (1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</w:tr>
      <w:tr w:rsidR="00BA323E" w:rsidRPr="002E5BEF" w14:paraId="4C58E49B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278F" w14:textId="00F41D03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99-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4E26" w14:textId="14B10C3C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0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 (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04D" w14:textId="2065A6A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 (1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A1F1" w14:textId="4B5EE7AB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8EB1" w14:textId="63F2228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 (1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-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</w:tr>
      <w:tr w:rsidR="00BA323E" w:rsidRPr="002E5BEF" w14:paraId="7BAF25E9" w14:textId="77777777" w:rsidTr="00A76AA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F304" w14:textId="3B3053E1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P for tre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98BA" w14:textId="78B1CD1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DADB" w14:textId="587F86C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E1BE" w14:textId="795CD86C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333B" w14:textId="47A1DEEA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27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</w:tr>
      <w:tr w:rsidR="00BA323E" w:rsidRPr="002E5BEF" w14:paraId="5DCB58C2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66CA" w14:textId="425C3899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 1967-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12B3" w14:textId="23EFA6D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 (1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1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232A" w14:textId="4973002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-2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655" w14:textId="74378D71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1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DEF" w14:textId="5D59D06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2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)</w:t>
            </w:r>
          </w:p>
        </w:tc>
      </w:tr>
      <w:tr w:rsidR="00BA323E" w:rsidRPr="002E5BEF" w14:paraId="297D5E80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9A2" w14:textId="70E82BBE" w:rsidR="00BA323E" w:rsidRPr="002E5BEF" w:rsidRDefault="00BA323E" w:rsidP="00020C9B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&gt;=40</w:t>
            </w:r>
            <w:r w:rsidR="00020C9B">
              <w:rPr>
                <w:rFonts w:eastAsia="Times New Roman" w:cstheme="minorHAnsi"/>
                <w:color w:val="000000"/>
                <w:lang w:eastAsia="nb-NO"/>
              </w:rPr>
              <w:t xml:space="preserve"> years             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983-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DFEB" w14:textId="6DBE9733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 (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-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FBB5" w14:textId="7B44835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9 (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-19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793" w14:textId="5CF151E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 (11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-1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706" w14:textId="45C52E4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20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 (1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2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)</w:t>
            </w:r>
          </w:p>
        </w:tc>
      </w:tr>
      <w:tr w:rsidR="00BA323E" w:rsidRPr="002E5BEF" w14:paraId="7CB273D6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EDD" w14:textId="23EBC517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999-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B05E" w14:textId="1196E7C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7 (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2-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F6A" w14:textId="5B09C79F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3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4 (12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-14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CB7" w14:textId="5DB6BB4D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6 (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8-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863" w14:textId="42D4D320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6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5 (15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1-18</w:t>
            </w:r>
            <w:r>
              <w:rPr>
                <w:rFonts w:eastAsia="Times New Roman" w:cstheme="minorHAnsi"/>
                <w:color w:val="000000"/>
                <w:lang w:eastAsia="nb-NO"/>
              </w:rPr>
              <w:t>.</w:t>
            </w:r>
            <w:r w:rsidRPr="002E5BEF">
              <w:rPr>
                <w:rFonts w:eastAsia="Times New Roman" w:cstheme="minorHAnsi"/>
                <w:color w:val="000000"/>
                <w:lang w:eastAsia="nb-NO"/>
              </w:rPr>
              <w:t>0)</w:t>
            </w:r>
          </w:p>
        </w:tc>
      </w:tr>
      <w:tr w:rsidR="00BA323E" w:rsidRPr="002E5BEF" w14:paraId="40FA9FF6" w14:textId="77777777" w:rsidTr="002D0A9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C995" w14:textId="7F5A4B87" w:rsidR="00BA323E" w:rsidRPr="002E5BEF" w:rsidRDefault="00BA323E" w:rsidP="00BA32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P for tre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4840" w14:textId="7DDE9AB5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8109" w14:textId="7CFD6B29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228A" w14:textId="58EB1FDC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F408" w14:textId="5041E3C7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color w:val="000000"/>
                <w:lang w:val="nb-NO" w:eastAsia="nb-NO"/>
              </w:rPr>
              <w:t>0.000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(↓)</w:t>
            </w:r>
          </w:p>
        </w:tc>
      </w:tr>
      <w:tr w:rsidR="00BA323E" w:rsidRPr="002E5BEF" w14:paraId="08FC584E" w14:textId="77777777" w:rsidTr="002E5BEF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E06" w14:textId="77777777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Mother's country of bir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E55" w14:textId="77777777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B9E9" w14:textId="77777777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0FB" w14:textId="77777777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EC9" w14:textId="77777777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</w:tr>
      <w:tr w:rsidR="00BA323E" w:rsidRPr="002E5BEF" w14:paraId="690C0F30" w14:textId="77777777" w:rsidTr="001A5A0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F4C" w14:textId="77777777" w:rsidR="00BA323E" w:rsidRPr="002E5BEF" w:rsidRDefault="00BA323E" w:rsidP="00020C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Western women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1F73" w14:textId="2544FED1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74E4" w14:textId="1F4C86C1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BA323E" w:rsidRPr="002E5BEF" w14:paraId="3C55BC94" w14:textId="77777777" w:rsidTr="00F46D88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A5C4" w14:textId="77777777" w:rsidR="00BA323E" w:rsidRPr="002E5BEF" w:rsidRDefault="00BA323E" w:rsidP="00020C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Nonwestern women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1A01" w14:textId="3C1B6B74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.7 (1.70-1.73)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531F" w14:textId="65C80E11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.83 (1.8-1.9)</w:t>
            </w:r>
          </w:p>
        </w:tc>
      </w:tr>
      <w:tr w:rsidR="00BA323E" w:rsidRPr="002E5BEF" w14:paraId="2F5ED208" w14:textId="77777777" w:rsidTr="00F46D88">
        <w:trPr>
          <w:trHeight w:val="33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5E65" w14:textId="77777777" w:rsidR="00BA323E" w:rsidRPr="002E5BEF" w:rsidRDefault="00BA323E" w:rsidP="00BA323E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 xml:space="preserve">Birthweight </w:t>
            </w:r>
            <w:r w:rsidRPr="002E5BEF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 xml:space="preserve">c 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30D4" w14:textId="1A880CB6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.00 (1.00-1.00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125F" w14:textId="22F3CD9E" w:rsidR="00BA323E" w:rsidRPr="002E5BEF" w:rsidRDefault="00BA323E" w:rsidP="00BA3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2E5BEF">
              <w:rPr>
                <w:rFonts w:eastAsia="Times New Roman" w:cstheme="minorHAnsi"/>
                <w:color w:val="000000"/>
                <w:lang w:eastAsia="nb-NO"/>
              </w:rPr>
              <w:t>1.00 (1.00-1.00)</w:t>
            </w:r>
          </w:p>
        </w:tc>
      </w:tr>
    </w:tbl>
    <w:p w14:paraId="6AC7F3AD" w14:textId="13DC2C2F" w:rsidR="002E5BEF" w:rsidRPr="002E5BEF" w:rsidRDefault="002E5BEF" w:rsidP="0041092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EA9D47" w14:textId="69E87EC1" w:rsidR="00410923" w:rsidRPr="00FD73B1" w:rsidRDefault="00410923" w:rsidP="0041092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a </w:t>
      </w:r>
      <w:r w:rsidRPr="00FD73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adjusted for country of birth and birthweight </w:t>
      </w:r>
    </w:p>
    <w:p w14:paraId="79A0880D" w14:textId="14940E21" w:rsidR="00410923" w:rsidRDefault="00410923" w:rsidP="0041092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b </w:t>
      </w:r>
      <w:r w:rsidRPr="00FD73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Excluding women with any of the seven pregnancy complications (</w:t>
      </w:r>
      <w:r w:rsidRPr="00FD73B1">
        <w:rPr>
          <w:rFonts w:ascii="Times New Roman" w:hAnsi="Times New Roman" w:cs="Times New Roman"/>
          <w:sz w:val="20"/>
          <w:szCs w:val="20"/>
        </w:rPr>
        <w:t>diabetes mellitus (before or during pregnancy), hypertension (before or during pregnancy), preeclampsia, post-term, premature rupture of membrane (membrane rupture for &gt; 24 hour and unspecified time)</w:t>
      </w:r>
      <w:r w:rsidR="004418AF">
        <w:rPr>
          <w:rFonts w:ascii="Times New Roman" w:hAnsi="Times New Roman" w:cs="Times New Roman"/>
          <w:sz w:val="20"/>
          <w:szCs w:val="20"/>
        </w:rPr>
        <w:t>,</w:t>
      </w:r>
      <w:r w:rsidRPr="004418AF">
        <w:rPr>
          <w:rFonts w:ascii="Times New Roman" w:hAnsi="Times New Roman" w:cs="Times New Roman"/>
          <w:sz w:val="20"/>
          <w:szCs w:val="20"/>
        </w:rPr>
        <w:t xml:space="preserve"> </w:t>
      </w:r>
      <w:r w:rsidR="004418AF" w:rsidRPr="004418AF">
        <w:rPr>
          <w:rFonts w:ascii="Times New Roman" w:hAnsi="Times New Roman" w:cs="Times New Roman"/>
          <w:sz w:val="20"/>
          <w:szCs w:val="20"/>
        </w:rPr>
        <w:t>placental abruption and placenta previa</w:t>
      </w:r>
      <w:r w:rsidRPr="00FD73B1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1E906412" w14:textId="77777777" w:rsidR="00410923" w:rsidRDefault="00410923" w:rsidP="0041092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D73B1">
        <w:rPr>
          <w:rFonts w:ascii="Times New Roman" w:hAnsi="Times New Roman" w:cs="Times New Roman"/>
          <w:sz w:val="20"/>
          <w:szCs w:val="20"/>
        </w:rPr>
        <w:t>Modeled as a continuous, linear term</w:t>
      </w:r>
    </w:p>
    <w:p w14:paraId="245BB812" w14:textId="77777777" w:rsidR="00410923" w:rsidRDefault="00410923" w:rsidP="0041092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  <w:lang w:eastAsia="nb-NO"/>
        </w:rPr>
        <w:t>(</w:t>
      </w:r>
      <w:r>
        <w:rPr>
          <w:rFonts w:ascii="Cambria Math" w:eastAsia="Times New Roman" w:hAnsi="Cambria Math" w:cs="Calibri"/>
          <w:b/>
          <w:bCs/>
          <w:color w:val="000000"/>
          <w:lang w:eastAsia="nb-NO"/>
        </w:rPr>
        <w:t>↑)</w:t>
      </w:r>
      <w:r w:rsidRPr="00B6779A">
        <w:rPr>
          <w:rFonts w:ascii="Times New Roman" w:hAnsi="Times New Roman" w:cs="Times New Roman"/>
          <w:sz w:val="20"/>
          <w:szCs w:val="20"/>
        </w:rPr>
        <w:t xml:space="preserve">: increase in trend 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6DB1407C" w14:textId="77777777" w:rsidR="00410923" w:rsidRPr="00B6779A" w:rsidRDefault="00410923" w:rsidP="0041092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779A">
        <w:rPr>
          <w:rFonts w:ascii="Calibri" w:eastAsia="Times New Roman" w:hAnsi="Calibri" w:cs="Calibri"/>
          <w:b/>
          <w:bCs/>
          <w:color w:val="000000"/>
          <w:lang w:eastAsia="nb-NO"/>
        </w:rPr>
        <w:t>(</w:t>
      </w:r>
      <w:r w:rsidRPr="00B6779A">
        <w:rPr>
          <w:rFonts w:ascii="Cambria Math" w:eastAsia="Times New Roman" w:hAnsi="Cambria Math" w:cs="Calibri"/>
          <w:b/>
          <w:bCs/>
          <w:color w:val="000000"/>
          <w:lang w:eastAsia="nb-NO"/>
        </w:rPr>
        <w:t>↓)</w:t>
      </w:r>
      <w:r>
        <w:rPr>
          <w:rFonts w:ascii="Times New Roman" w:hAnsi="Times New Roman" w:cs="Times New Roman"/>
          <w:sz w:val="20"/>
          <w:szCs w:val="20"/>
        </w:rPr>
        <w:t xml:space="preserve">: decrease in trend </w:t>
      </w:r>
    </w:p>
    <w:p w14:paraId="097512F5" w14:textId="238E0788" w:rsidR="001C3B0F" w:rsidRPr="004C01E2" w:rsidRDefault="004C01E2" w:rsidP="004C01E2">
      <w:pPr>
        <w:spacing w:line="48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9F27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E02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justed relative risk (ARR) of cesarean delivery among </w:t>
      </w:r>
      <w:r w:rsidRPr="008E02F6">
        <w:rPr>
          <w:rFonts w:ascii="Times New Roman" w:hAnsi="Times New Roman" w:cs="Times New Roman"/>
          <w:sz w:val="24"/>
          <w:szCs w:val="24"/>
        </w:rPr>
        <w:t>nulliparous women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8E02F6">
        <w:rPr>
          <w:rFonts w:ascii="Times New Roman" w:hAnsi="Times New Roman" w:cs="Times New Roman"/>
          <w:sz w:val="24"/>
          <w:szCs w:val="24"/>
        </w:rPr>
        <w:t xml:space="preserve"> </w:t>
      </w:r>
      <w:r w:rsidRPr="008E02F6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singleton, cephalic, term bir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02F6">
        <w:rPr>
          <w:rFonts w:ascii="Times New Roman" w:hAnsi="Times New Roman" w:cs="Times New Roman"/>
          <w:sz w:val="24"/>
          <w:szCs w:val="24"/>
        </w:rPr>
        <w:t>by maternal age</w:t>
      </w:r>
      <w:r>
        <w:rPr>
          <w:rFonts w:ascii="Times New Roman" w:hAnsi="Times New Roman" w:cs="Times New Roman"/>
          <w:sz w:val="24"/>
          <w:szCs w:val="24"/>
        </w:rPr>
        <w:t xml:space="preserve"> and time period, stratified </w:t>
      </w:r>
      <w:r w:rsidR="00926FD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onset of labor and maternal education</w:t>
      </w:r>
      <w:r w:rsidRPr="008E02F6">
        <w:rPr>
          <w:rFonts w:ascii="Times New Roman" w:hAnsi="Times New Roman" w:cs="Times New Roman"/>
          <w:sz w:val="24"/>
          <w:szCs w:val="24"/>
        </w:rPr>
        <w:t>, N=</w:t>
      </w:r>
      <w:r w:rsidR="00573508"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>1</w:t>
      </w:r>
      <w:r w:rsidR="00573508">
        <w:rPr>
          <w:rFonts w:ascii="Times New Roman" w:hAnsi="Times New Roman" w:cs="Times New Roman"/>
          <w:color w:val="000000"/>
          <w:kern w:val="24"/>
          <w:sz w:val="24"/>
          <w:szCs w:val="24"/>
        </w:rPr>
        <w:t> </w:t>
      </w:r>
      <w:r w:rsidR="00573508" w:rsidRPr="008E02F6">
        <w:rPr>
          <w:rFonts w:ascii="Times New Roman" w:hAnsi="Times New Roman" w:cs="Times New Roman"/>
          <w:color w:val="000000"/>
          <w:kern w:val="24"/>
          <w:sz w:val="24"/>
          <w:szCs w:val="24"/>
        </w:rPr>
        <w:t>0</w:t>
      </w:r>
      <w:r w:rsidR="00573508">
        <w:rPr>
          <w:rFonts w:ascii="Times New Roman" w:hAnsi="Times New Roman" w:cs="Times New Roman"/>
          <w:color w:val="000000"/>
          <w:kern w:val="24"/>
          <w:sz w:val="24"/>
          <w:szCs w:val="24"/>
        </w:rPr>
        <w:t>51 940</w:t>
      </w:r>
    </w:p>
    <w:tbl>
      <w:tblPr>
        <w:tblW w:w="10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305"/>
        <w:gridCol w:w="1362"/>
        <w:gridCol w:w="56"/>
        <w:gridCol w:w="1355"/>
        <w:gridCol w:w="62"/>
        <w:gridCol w:w="1463"/>
        <w:gridCol w:w="1649"/>
        <w:gridCol w:w="1271"/>
        <w:gridCol w:w="1310"/>
      </w:tblGrid>
      <w:tr w:rsidR="004C01E2" w:rsidRPr="004C01E2" w14:paraId="711445C1" w14:textId="77777777" w:rsidTr="00F46D88">
        <w:trPr>
          <w:trHeight w:val="232"/>
        </w:trPr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EA70" w14:textId="77777777" w:rsidR="004C01E2" w:rsidRPr="004C01E2" w:rsidRDefault="004C01E2" w:rsidP="004C0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07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9681" w14:textId="77777777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ll women</w:t>
            </w:r>
          </w:p>
          <w:p w14:paraId="433D9CF5" w14:textId="48E3C07C" w:rsidR="00E057E0" w:rsidRPr="004C01E2" w:rsidRDefault="00E057E0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RR</w:t>
            </w:r>
            <w:r w:rsidRPr="00A74B36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95% CI)</w:t>
            </w:r>
          </w:p>
        </w:tc>
        <w:tc>
          <w:tcPr>
            <w:tcW w:w="317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482" w14:textId="77777777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pontaneous onset (R1)</w:t>
            </w:r>
          </w:p>
          <w:p w14:paraId="2DBB4DC7" w14:textId="056A5BA8" w:rsidR="00E057E0" w:rsidRPr="004C01E2" w:rsidRDefault="00E057E0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RR</w:t>
            </w:r>
            <w:r w:rsidRPr="00A74B36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95% CI)</w:t>
            </w:r>
          </w:p>
        </w:tc>
        <w:tc>
          <w:tcPr>
            <w:tcW w:w="25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DCB" w14:textId="77777777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nset by induction (R2a)</w:t>
            </w:r>
          </w:p>
          <w:p w14:paraId="05A39EEB" w14:textId="29FD7CA3" w:rsidR="00E057E0" w:rsidRPr="004C01E2" w:rsidRDefault="00E057E0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RR</w:t>
            </w:r>
            <w:r w:rsidRPr="00A74B36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A74B36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95% CI)</w:t>
            </w:r>
          </w:p>
        </w:tc>
      </w:tr>
      <w:tr w:rsidR="004C01E2" w:rsidRPr="004C01E2" w14:paraId="003009DF" w14:textId="77777777" w:rsidTr="00F46D88">
        <w:trPr>
          <w:trHeight w:val="232"/>
        </w:trPr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F9A5" w14:textId="77777777" w:rsidR="004C01E2" w:rsidRPr="004C01E2" w:rsidRDefault="004C01E2" w:rsidP="004C01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B864" w14:textId="2114ED7E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Low</w:t>
            </w:r>
            <w:r w:rsidRPr="004C01E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r w:rsidR="00E057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b</w:t>
            </w:r>
          </w:p>
          <w:p w14:paraId="6CAA0495" w14:textId="4D5C48F5" w:rsidR="004C01E2" w:rsidRP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7A79" w14:textId="67A4016F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High</w:t>
            </w:r>
            <w:r w:rsidR="00926FDB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E057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c</w:t>
            </w:r>
          </w:p>
          <w:p w14:paraId="517EB992" w14:textId="56200E5A" w:rsidR="004C01E2" w:rsidRP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AB1F" w14:textId="77777777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Low </w:t>
            </w:r>
          </w:p>
          <w:p w14:paraId="05A1F02F" w14:textId="6E19C8EA" w:rsidR="004C01E2" w:rsidRP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F2C6" w14:textId="77777777" w:rsid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High </w:t>
            </w:r>
          </w:p>
          <w:p w14:paraId="3087DBE5" w14:textId="4EDAB6AD" w:rsidR="004C01E2" w:rsidRP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A918" w14:textId="77777777" w:rsidR="004C01E2" w:rsidRP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Low educa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F3CE" w14:textId="77777777" w:rsidR="004C01E2" w:rsidRPr="004C01E2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01E2">
              <w:rPr>
                <w:rFonts w:ascii="Calibri" w:eastAsia="Times New Roman" w:hAnsi="Calibri" w:cs="Calibri"/>
                <w:color w:val="000000"/>
                <w:lang w:eastAsia="nb-NO"/>
              </w:rPr>
              <w:t>High education</w:t>
            </w:r>
          </w:p>
        </w:tc>
      </w:tr>
      <w:tr w:rsidR="004C01E2" w:rsidRPr="00B003E0" w14:paraId="23721AF9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4FEE" w14:textId="2432624F" w:rsidR="004C01E2" w:rsidRPr="00B003E0" w:rsidRDefault="00B003E0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             </w:t>
            </w:r>
            <w:r w:rsidR="004C01E2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67-8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5D7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9 (0.8-0.9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BF0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 (Ref)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F74B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9 (0.8-0.9)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A86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 (Ref)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ABF3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 (0.9-1.1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7E2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 (Ref)</w:t>
            </w:r>
          </w:p>
        </w:tc>
      </w:tr>
      <w:tr w:rsidR="004C01E2" w:rsidRPr="00B003E0" w14:paraId="0DC7142E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79D4" w14:textId="0200F8B3" w:rsidR="004C01E2" w:rsidRPr="00B003E0" w:rsidRDefault="004C01E2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35</w:t>
            </w:r>
            <w:r w:rsidR="00B003E0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y</w:t>
            </w:r>
            <w:r w:rsid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a</w:t>
            </w:r>
            <w:r w:rsidR="00B003E0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s     1983</w:t>
            </w: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845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9 (1.8-1.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5706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8 (1.7-1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79F7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9 (1.7-1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CB13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7 (1.6-1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9A5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1(2.0-2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4E72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0 (1.9-2.1)</w:t>
            </w:r>
          </w:p>
        </w:tc>
      </w:tr>
      <w:tr w:rsidR="004C01E2" w:rsidRPr="00B003E0" w14:paraId="664C9489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D4FF" w14:textId="2E899DFD" w:rsidR="004C01E2" w:rsidRPr="00B003E0" w:rsidRDefault="00B003E0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         </w:t>
            </w:r>
            <w:r w:rsidR="004C01E2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99-20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0708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4 (2.3-2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6534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2 (2.1-2.3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734B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3 (2.2-2.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B5A1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0 (1.9-2.1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8980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5 (2.4-2.7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CD31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3 (2.2-2.5)</w:t>
            </w:r>
          </w:p>
        </w:tc>
      </w:tr>
      <w:tr w:rsidR="004C01E2" w:rsidRPr="00B003E0" w14:paraId="1033A749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D67" w14:textId="06EE0DC3" w:rsidR="004C01E2" w:rsidRPr="00B003E0" w:rsidRDefault="00B003E0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           </w:t>
            </w:r>
            <w:r w:rsidR="004C01E2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67-8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5E5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4.4-5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44FD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0 (5.3-6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CBC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3 (4.6-6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570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3 (5.4-7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84B2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5 (3.0-4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848A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3.8-5.3)</w:t>
            </w:r>
          </w:p>
        </w:tc>
      </w:tr>
      <w:tr w:rsidR="004C01E2" w:rsidRPr="00B003E0" w14:paraId="1C655818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4675" w14:textId="2A84F228" w:rsidR="004C01E2" w:rsidRPr="00B003E0" w:rsidRDefault="004C01E2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5-39</w:t>
            </w:r>
            <w:r w:rsidR="00B003E0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y</w:t>
            </w:r>
            <w:r w:rsid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a</w:t>
            </w:r>
            <w:r w:rsidR="00B003E0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rs </w:t>
            </w: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83-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D0D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4.8-5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E8E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9 (3.7-4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777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0 (4.5-5.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7DD1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0 (3.6-4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FBF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3 (3.9-6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D8A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3 (2.9-3.7)</w:t>
            </w:r>
          </w:p>
        </w:tc>
      </w:tr>
      <w:tr w:rsidR="004C01E2" w:rsidRPr="00B003E0" w14:paraId="0C6579B6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45D7" w14:textId="0C8330CC" w:rsidR="004C01E2" w:rsidRPr="00B003E0" w:rsidRDefault="00B003E0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         </w:t>
            </w:r>
            <w:r w:rsidR="004C01E2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99-20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40FE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4.5-5.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1BBA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8 (3.8-4.2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8509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 (4.1-4.8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9BA3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7 (3.5-3.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8F4F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8 (3.5-4.1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B466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2 (3.0-3.5)</w:t>
            </w:r>
          </w:p>
        </w:tc>
      </w:tr>
      <w:tr w:rsidR="004C01E2" w:rsidRPr="00B003E0" w14:paraId="4477B5E6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7A0" w14:textId="03A3140D" w:rsidR="004C01E2" w:rsidRPr="00B003E0" w:rsidRDefault="00B003E0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            </w:t>
            </w:r>
            <w:r w:rsidR="004C01E2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67-8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AEB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6 (7.5-9.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A264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3 (9.3-13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1B6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5 (8.9-12.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0379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.3 (11.2-18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96C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3.9-6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6CD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6 (4.0-7.7)</w:t>
            </w:r>
          </w:p>
        </w:tc>
      </w:tr>
      <w:tr w:rsidR="004C01E2" w:rsidRPr="00B003E0" w14:paraId="58FD70EA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00B6" w14:textId="52325DA7" w:rsidR="004C01E2" w:rsidRPr="00B003E0" w:rsidRDefault="004C01E2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gt;=40</w:t>
            </w:r>
            <w:r w:rsidR="00B003E0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y</w:t>
            </w:r>
            <w:r w:rsid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a</w:t>
            </w:r>
            <w:r w:rsidR="00B003E0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rs  </w:t>
            </w: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1983-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CE3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4 (8.2-10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0FB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9 (5.9-8.1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FB8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6 (9.7-13.8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6B12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1 (5.8-8.8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A96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0 (4.1-6.2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BFA9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4.2-6.2)</w:t>
            </w:r>
          </w:p>
        </w:tc>
      </w:tr>
      <w:tr w:rsidR="004C01E2" w:rsidRPr="00B003E0" w14:paraId="7BAE32DE" w14:textId="77777777" w:rsidTr="00B003E0">
        <w:trPr>
          <w:trHeight w:val="232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9588" w14:textId="3724F05E" w:rsidR="004C01E2" w:rsidRPr="00B003E0" w:rsidRDefault="00B003E0" w:rsidP="00B003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           </w:t>
            </w:r>
            <w:r w:rsidR="004C01E2"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99-20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31B0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6 (6.0-7.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8F803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9 (5.6-6.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8B71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2 (5.4-7.2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4DBD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4.4-5.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FD6A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2 (3.8-4.7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965C" w14:textId="77777777" w:rsidR="004C01E2" w:rsidRPr="00B003E0" w:rsidRDefault="004C01E2" w:rsidP="004C01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B003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0 (3.7-4.3)</w:t>
            </w:r>
          </w:p>
        </w:tc>
      </w:tr>
    </w:tbl>
    <w:p w14:paraId="084D45DD" w14:textId="77777777" w:rsidR="00E057E0" w:rsidRPr="00B003E0" w:rsidRDefault="00E057E0" w:rsidP="00E057E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6CE4ECE6" w14:textId="77777777" w:rsidR="00E057E0" w:rsidRDefault="00E057E0" w:rsidP="00E057E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a </w:t>
      </w:r>
      <w:r w:rsidRPr="00FD73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adjusted for country of birth and birthweight </w:t>
      </w:r>
    </w:p>
    <w:p w14:paraId="79C14E6F" w14:textId="5E07D0DF" w:rsidR="00E057E0" w:rsidRPr="00E057E0" w:rsidRDefault="00E057E0" w:rsidP="00E057E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="004C01E2"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4C01E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4C01E2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&lt;=13 years</w:t>
      </w:r>
    </w:p>
    <w:p w14:paraId="3B36A86F" w14:textId="7DC14000" w:rsidR="004C01E2" w:rsidRDefault="00E057E0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 w:rsidR="004C01E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4C01E2" w:rsidRPr="00FD73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4C01E2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&gt; 13 years </w:t>
      </w:r>
    </w:p>
    <w:p w14:paraId="72ADF3DC" w14:textId="24D2CE29" w:rsidR="001C3B0F" w:rsidRDefault="001C3B0F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BB99C" w14:textId="7C4C70C8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FA411" w14:textId="7095D9F1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6F47A" w14:textId="346DC4F6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9E6A2" w14:textId="4C81C9D0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81F3C" w14:textId="6042FF23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2C05A" w14:textId="6CD9FFFA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E1E5F" w14:textId="241FE26D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E471D" w14:textId="4E3B1A5F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F8BA6" w14:textId="6E4D30AD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140BB" w14:textId="222CFE5B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6BA48" w14:textId="77777777" w:rsidR="00F46D88" w:rsidRDefault="00F46D88" w:rsidP="00F50E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5246C" w14:textId="13867ED1" w:rsidR="00F50E17" w:rsidRDefault="00F50E17" w:rsidP="00F50E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66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3B0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A66E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djusted relative risk (ARR) of cesarean delivery among </w:t>
      </w:r>
      <w:r w:rsidRPr="008E02F6">
        <w:rPr>
          <w:rFonts w:ascii="Times New Roman" w:hAnsi="Times New Roman" w:cs="Times New Roman"/>
          <w:sz w:val="24"/>
          <w:szCs w:val="24"/>
        </w:rPr>
        <w:t>nulliparous wome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8E02F6">
        <w:rPr>
          <w:rFonts w:ascii="Times New Roman" w:hAnsi="Times New Roman" w:cs="Times New Roman"/>
          <w:sz w:val="24"/>
          <w:szCs w:val="24"/>
        </w:rPr>
        <w:t>singleton</w:t>
      </w:r>
      <w:r w:rsidRPr="008E02F6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, cephalic, term bir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 by smoking and pregestational body mass index</w:t>
      </w:r>
      <w:r w:rsidR="008B7D64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, </w:t>
      </w:r>
      <w:r w:rsidR="00174628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T</w:t>
      </w:r>
      <w:r w:rsidR="00174628" w:rsidRPr="00FA065B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he Medical Birth Registry of Norway</w:t>
      </w:r>
      <w:r w:rsidR="008B7D64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, 1999-2020</w:t>
      </w:r>
    </w:p>
    <w:p w14:paraId="2872FD01" w14:textId="5202CD07" w:rsidR="00F50E17" w:rsidRPr="008B7D64" w:rsidRDefault="008B7D64" w:rsidP="008B7D6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ing</w:t>
      </w:r>
      <w:r w:rsidR="00C64897">
        <w:rPr>
          <w:rFonts w:ascii="Times New Roman" w:hAnsi="Times New Roman" w:cs="Times New Roman"/>
          <w:sz w:val="24"/>
          <w:szCs w:val="24"/>
        </w:rPr>
        <w:t xml:space="preserve">: </w:t>
      </w:r>
      <w:r w:rsidR="00C64897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T</w:t>
      </w:r>
      <w:r w:rsidR="00C64897" w:rsidRPr="00FA065B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he Medical Birth Registry of Norway</w:t>
      </w:r>
      <w:r w:rsidR="00C64897">
        <w:rPr>
          <w:rFonts w:ascii="Times New Roman" w:hAnsi="Times New Roman" w:cs="Times New Roman"/>
          <w:sz w:val="24"/>
          <w:szCs w:val="24"/>
        </w:rPr>
        <w:t xml:space="preserve">, </w:t>
      </w:r>
      <w:r w:rsidRPr="008B7D64">
        <w:rPr>
          <w:rFonts w:ascii="Times New Roman" w:hAnsi="Times New Roman" w:cs="Times New Roman"/>
          <w:sz w:val="24"/>
          <w:szCs w:val="24"/>
        </w:rPr>
        <w:t xml:space="preserve">2007-2020, n= </w:t>
      </w:r>
      <w:r w:rsidR="00C64897">
        <w:rPr>
          <w:rFonts w:ascii="Times New Roman" w:hAnsi="Times New Roman" w:cs="Times New Roman"/>
          <w:sz w:val="24"/>
          <w:szCs w:val="24"/>
        </w:rPr>
        <w:t>346 241</w:t>
      </w:r>
    </w:p>
    <w:tbl>
      <w:tblPr>
        <w:tblW w:w="9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8"/>
        <w:gridCol w:w="2335"/>
        <w:gridCol w:w="3420"/>
      </w:tblGrid>
      <w:tr w:rsidR="00F50E17" w:rsidRPr="00D94F44" w14:paraId="55F99E47" w14:textId="77777777" w:rsidTr="00F753BF">
        <w:trPr>
          <w:trHeight w:val="182"/>
        </w:trPr>
        <w:tc>
          <w:tcPr>
            <w:tcW w:w="35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AED" w14:textId="77777777" w:rsidR="00F50E17" w:rsidRPr="00D94F44" w:rsidRDefault="00F50E17" w:rsidP="00063E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</w:p>
        </w:tc>
        <w:tc>
          <w:tcPr>
            <w:tcW w:w="23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5E96" w14:textId="77777777" w:rsidR="00F50E17" w:rsidRPr="00D94F44" w:rsidRDefault="00F50E17" w:rsidP="00063E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</w:p>
        </w:tc>
        <w:tc>
          <w:tcPr>
            <w:tcW w:w="34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E2F" w14:textId="77777777" w:rsidR="00F50E17" w:rsidRPr="00D94F44" w:rsidRDefault="00F50E17" w:rsidP="00063E69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</w:tr>
      <w:tr w:rsidR="00F50E17" w:rsidRPr="00D94F44" w14:paraId="2C42E3E8" w14:textId="77777777" w:rsidTr="00F753BF">
        <w:trPr>
          <w:trHeight w:val="182"/>
        </w:trPr>
        <w:tc>
          <w:tcPr>
            <w:tcW w:w="35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9F7A3" w14:textId="77777777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Variables</w:t>
            </w:r>
          </w:p>
        </w:tc>
        <w:tc>
          <w:tcPr>
            <w:tcW w:w="23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E0CFF" w14:textId="77777777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rude RR (95% CI)</w:t>
            </w:r>
          </w:p>
        </w:tc>
        <w:tc>
          <w:tcPr>
            <w:tcW w:w="342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7A551E0" w14:textId="04114AB4" w:rsidR="00F50E17" w:rsidRPr="00D94F44" w:rsidRDefault="00225EA7" w:rsidP="00063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</w:t>
            </w:r>
            <w:r w:rsidR="00F50E17"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RR</w:t>
            </w:r>
            <w:r w:rsidR="00824FE5" w:rsidRPr="00824FE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="00F50E17"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95% CI)</w:t>
            </w:r>
          </w:p>
        </w:tc>
      </w:tr>
      <w:tr w:rsidR="00F50E17" w:rsidRPr="00D94F44" w14:paraId="7C483229" w14:textId="77777777" w:rsidTr="00F753BF">
        <w:trPr>
          <w:trHeight w:val="182"/>
        </w:trPr>
        <w:tc>
          <w:tcPr>
            <w:tcW w:w="35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DF37B" w14:textId="77777777" w:rsidR="00F50E17" w:rsidRPr="00D94F44" w:rsidRDefault="00F50E17" w:rsidP="00C3394D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Maternal age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 (years)</w:t>
            </w:r>
          </w:p>
        </w:tc>
        <w:tc>
          <w:tcPr>
            <w:tcW w:w="23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E27201" w14:textId="77777777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83C4C4F" w14:textId="77777777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F50E17" w:rsidRPr="00D94F44" w14:paraId="33CDE334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94953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&lt;20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EEDDC" w14:textId="51FD7E3E" w:rsidR="00F50E17" w:rsidRPr="00D94F44" w:rsidRDefault="005D3B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0.8 (0.7-0.8)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802BD" w14:textId="4C168CCB" w:rsidR="00F50E17" w:rsidRPr="00D94F44" w:rsidRDefault="004F13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0.7 (0.7-0.8)</w:t>
            </w:r>
          </w:p>
        </w:tc>
      </w:tr>
      <w:tr w:rsidR="00F50E17" w:rsidRPr="00D94F44" w14:paraId="2F88D8D6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213DC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20-24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0D430" w14:textId="2FC759EB" w:rsidR="00F50E17" w:rsidRPr="00D94F44" w:rsidRDefault="005D3B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Reference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8F341" w14:textId="345F41E5" w:rsidR="00F50E17" w:rsidRPr="00D94F44" w:rsidRDefault="005D3B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Reference</w:t>
            </w:r>
          </w:p>
        </w:tc>
      </w:tr>
      <w:tr w:rsidR="00F50E17" w:rsidRPr="00D94F44" w14:paraId="77F37EB9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34383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25-29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1D428" w14:textId="51EFE3D6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5D3B87"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4B4AA" w14:textId="40550869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3-1.4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F50E17" w:rsidRPr="00D94F44" w14:paraId="7C33A294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17C69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30-34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EB610" w14:textId="452FD3F0" w:rsidR="00F50E17" w:rsidRPr="00D94F44" w:rsidRDefault="005D3B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1.6-1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B6F8F" w14:textId="56E26AEA" w:rsidR="00F50E17" w:rsidRPr="00D94F44" w:rsidRDefault="004F13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nb-NO"/>
              </w:rPr>
              <w:t>(1.7-1.8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F50E17" w:rsidRPr="00D94F44" w14:paraId="05E145C6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0FB9A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35-39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13C41" w14:textId="6BA7641F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2.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1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 w:rsidR="004F1387">
              <w:rPr>
                <w:rFonts w:eastAsia="Times New Roman" w:cstheme="minorHAnsi"/>
                <w:color w:val="000000"/>
                <w:lang w:eastAsia="nb-NO"/>
              </w:rPr>
              <w:t>2.1-2.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1665F" w14:textId="7CED78A7" w:rsidR="00F50E17" w:rsidRPr="00D94F44" w:rsidRDefault="004F13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2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</w:t>
            </w:r>
            <w:r w:rsidR="000634A0"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F50E17" w:rsidRPr="00D94F44" w14:paraId="3A86B8F3" w14:textId="77777777" w:rsidTr="00F753BF">
        <w:trPr>
          <w:trHeight w:val="182"/>
        </w:trPr>
        <w:tc>
          <w:tcPr>
            <w:tcW w:w="3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68C4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&gt;=40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E4A5" w14:textId="5EA361B0" w:rsidR="00F50E17" w:rsidRPr="00D94F44" w:rsidRDefault="004F13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nb-NO"/>
              </w:rPr>
              <w:t>2.5-2.8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65AF" w14:textId="32DC4966" w:rsidR="00F50E17" w:rsidRPr="00D94F44" w:rsidRDefault="004F1387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nb-NO"/>
              </w:rPr>
              <w:t>2.6-2.9)</w:t>
            </w:r>
          </w:p>
        </w:tc>
      </w:tr>
      <w:tr w:rsidR="00F50E17" w:rsidRPr="00D94F44" w14:paraId="5D8097DB" w14:textId="77777777" w:rsidTr="00F753BF">
        <w:trPr>
          <w:trHeight w:val="182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1BF7" w14:textId="1CC13C10" w:rsidR="00F50E17" w:rsidRPr="00D94F44" w:rsidRDefault="00F50E17" w:rsidP="00C3394D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Year of delivery</w:t>
            </w:r>
            <w:r w:rsidR="00DB34D2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="00042424" w:rsidRPr="00042424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CD3" w14:textId="1C1B2532" w:rsidR="00F50E17" w:rsidRPr="00D94F44" w:rsidRDefault="000634A0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00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0.9-0.9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F2A6" w14:textId="492557E2" w:rsidR="00F50E17" w:rsidRPr="00D94F44" w:rsidRDefault="000634A0" w:rsidP="00063E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00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0.9-0.9)  </w:t>
            </w:r>
          </w:p>
        </w:tc>
      </w:tr>
      <w:tr w:rsidR="00563A45" w:rsidRPr="00D94F44" w14:paraId="7AA23A99" w14:textId="77777777" w:rsidTr="00F753BF">
        <w:trPr>
          <w:trHeight w:val="182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E8DB" w14:textId="7A2C0716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 xml:space="preserve">Onset of labor 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8F712" w14:textId="0CDE405E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7B3B65" w14:textId="4A5A7F9B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756A0789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6960F0" w14:textId="0618E309" w:rsidR="00563A45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Spontaneous onset (R1)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B8B9A4" w14:textId="414F6790" w:rsidR="00563A45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B6BC7E" w14:textId="1E44CCDE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371CBC40" w14:textId="77777777" w:rsidTr="00F753BF">
        <w:trPr>
          <w:trHeight w:val="182"/>
        </w:trPr>
        <w:tc>
          <w:tcPr>
            <w:tcW w:w="3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03FE8" w14:textId="03CA967B" w:rsidR="00563A45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Induced onset (R2a)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E08744" w14:textId="628B10AD" w:rsidR="00563A45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6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.6-</w:t>
            </w:r>
            <w:r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.7)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20954" w14:textId="0C0B9DF5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2.6 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(</w:t>
            </w:r>
            <w:r>
              <w:rPr>
                <w:rFonts w:eastAsia="Times New Roman" w:cstheme="minorHAnsi"/>
                <w:color w:val="000000"/>
                <w:lang w:eastAsia="nb-NO"/>
              </w:rPr>
              <w:t>2.5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6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563A45" w:rsidRPr="00D94F44" w14:paraId="088605A0" w14:textId="77777777" w:rsidTr="00F753BF">
        <w:trPr>
          <w:trHeight w:val="182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ADE89F" w14:textId="5BE859C2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aternal Education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C2015D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BB3250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52911782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0CFC88" w14:textId="7AD30734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High </w:t>
            </w:r>
            <w:r>
              <w:rPr>
                <w:rFonts w:eastAsia="Times New Roman" w:cstheme="minorHAnsi"/>
                <w:color w:val="000000"/>
                <w:lang w:eastAsia="nb-NO"/>
              </w:rPr>
              <w:t>(&gt; 13 years)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40E5F7" w14:textId="042A4832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C31889" w14:textId="6D60D808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1332DEAB" w14:textId="77777777" w:rsidTr="00F753BF">
        <w:trPr>
          <w:trHeight w:val="182"/>
        </w:trPr>
        <w:tc>
          <w:tcPr>
            <w:tcW w:w="3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0687" w14:textId="5CF9CF44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Low (&lt;=13 years)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4821" w14:textId="0235C0C6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3 (1.2-1.3)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E0B9" w14:textId="15A3880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2 (1.2-1.3)</w:t>
            </w:r>
          </w:p>
        </w:tc>
      </w:tr>
      <w:tr w:rsidR="00563A45" w:rsidRPr="00D94F44" w14:paraId="0A3FC65D" w14:textId="77777777" w:rsidTr="00F753BF">
        <w:trPr>
          <w:trHeight w:val="182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7AE99D" w14:textId="109D18DD" w:rsidR="00563A45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other’s country of birth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60E74E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9668D0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6834BEEC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7742F8" w14:textId="1A9D29F9" w:rsidR="00563A45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Western women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50D1CD" w14:textId="7B9E8F05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8D77AB" w14:textId="1E0F0D56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4951BB21" w14:textId="77777777" w:rsidTr="00F753BF">
        <w:trPr>
          <w:trHeight w:val="182"/>
        </w:trPr>
        <w:tc>
          <w:tcPr>
            <w:tcW w:w="3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0836" w14:textId="77777777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Nonwestern women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BB08" w14:textId="5391DE6E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7 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(1.</w:t>
            </w:r>
            <w:r>
              <w:rPr>
                <w:rFonts w:eastAsia="Times New Roman" w:cstheme="minorHAnsi"/>
                <w:color w:val="000000"/>
                <w:lang w:eastAsia="nb-NO"/>
              </w:rPr>
              <w:t>6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</w:t>
            </w:r>
            <w:r>
              <w:rPr>
                <w:rFonts w:eastAsia="Times New Roman" w:cstheme="minorHAnsi"/>
                <w:color w:val="000000"/>
                <w:lang w:eastAsia="nb-NO"/>
              </w:rPr>
              <w:t>7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23AE" w14:textId="03112A15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>
              <w:rPr>
                <w:rFonts w:eastAsia="Times New Roman" w:cstheme="minorHAnsi"/>
                <w:color w:val="000000"/>
                <w:lang w:eastAsia="nb-NO"/>
              </w:rPr>
              <w:t>7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</w:t>
            </w:r>
            <w:r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563A45" w:rsidRPr="00D94F44" w14:paraId="0E9F95F7" w14:textId="77777777" w:rsidTr="00F753BF">
        <w:trPr>
          <w:trHeight w:val="182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B08F" w14:textId="0FB4C57A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Birthweight</w:t>
            </w:r>
            <w:r w:rsidR="00DB34D2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="00042424" w:rsidRPr="00042424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A69" w14:textId="5877D0C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00 (1.0-1.0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164E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0 (1.0-1.0)</w:t>
            </w:r>
          </w:p>
        </w:tc>
      </w:tr>
      <w:tr w:rsidR="00563A45" w:rsidRPr="00D94F44" w14:paraId="57E2FB58" w14:textId="77777777" w:rsidTr="00F753BF">
        <w:trPr>
          <w:trHeight w:val="182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8620A4" w14:textId="7DD11EDE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Smoking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9EFB49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1AF2D7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44E0A300" w14:textId="77777777" w:rsidTr="00F753BF">
        <w:trPr>
          <w:trHeight w:val="182"/>
        </w:trPr>
        <w:tc>
          <w:tcPr>
            <w:tcW w:w="3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502C9F" w14:textId="4CD2694D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No</w:t>
            </w:r>
          </w:p>
        </w:tc>
        <w:tc>
          <w:tcPr>
            <w:tcW w:w="23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CC9FDC" w14:textId="521F1B69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1D9B6F" w14:textId="38A956D6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50B3515B" w14:textId="77777777" w:rsidTr="00F753BF">
        <w:trPr>
          <w:trHeight w:val="182"/>
        </w:trPr>
        <w:tc>
          <w:tcPr>
            <w:tcW w:w="35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48EBB1" w14:textId="53DE3365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daily/sometimes</w:t>
            </w:r>
          </w:p>
        </w:tc>
        <w:tc>
          <w:tcPr>
            <w:tcW w:w="23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86994D" w14:textId="5375327F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34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3FB0F" w14:textId="77777777" w:rsidR="00563A45" w:rsidRPr="00D94F44" w:rsidRDefault="00563A45" w:rsidP="00563A45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(1.1-1.2)</w:t>
            </w:r>
          </w:p>
        </w:tc>
      </w:tr>
    </w:tbl>
    <w:p w14:paraId="5A1EA0C4" w14:textId="32E7DCE0" w:rsidR="00225EA7" w:rsidRPr="00FD73B1" w:rsidRDefault="00225EA7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D73B1">
        <w:rPr>
          <w:rFonts w:ascii="Times New Roman" w:hAnsi="Times New Roman" w:cs="Times New Roman"/>
          <w:sz w:val="20"/>
          <w:szCs w:val="20"/>
        </w:rPr>
        <w:t xml:space="preserve"> adjusted for smoking </w:t>
      </w:r>
      <w:r w:rsidR="00824FE5" w:rsidRPr="00FD73B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E1F13F3" w14:textId="20320223" w:rsidR="00824FE5" w:rsidRDefault="00042424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eastAsia="Times New Roman" w:cstheme="minorHAnsi"/>
          <w:color w:val="000000"/>
          <w:sz w:val="20"/>
          <w:szCs w:val="20"/>
          <w:vertAlign w:val="superscript"/>
          <w:lang w:eastAsia="nb-NO"/>
        </w:rPr>
        <w:t>b</w:t>
      </w:r>
      <w:r w:rsidR="003021F8" w:rsidRPr="00FD73B1">
        <w:rPr>
          <w:rFonts w:eastAsia="Times New Roman" w:cstheme="minorHAnsi"/>
          <w:color w:val="000000"/>
          <w:sz w:val="20"/>
          <w:szCs w:val="20"/>
          <w:vertAlign w:val="superscript"/>
          <w:lang w:eastAsia="nb-NO"/>
        </w:rPr>
        <w:t xml:space="preserve"> </w:t>
      </w:r>
      <w:r w:rsidR="00225EA7" w:rsidRPr="00FD73B1">
        <w:rPr>
          <w:rFonts w:ascii="Times New Roman" w:hAnsi="Times New Roman" w:cs="Times New Roman"/>
          <w:sz w:val="20"/>
          <w:szCs w:val="20"/>
        </w:rPr>
        <w:t>Modeled as a continuous, linear term</w:t>
      </w:r>
    </w:p>
    <w:p w14:paraId="3988C990" w14:textId="4FA972C7" w:rsidR="00157B19" w:rsidRDefault="00157B1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A5117D" w14:textId="019CB00C" w:rsidR="00157B19" w:rsidRDefault="00157B1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1A6258" w14:textId="563BCDB1" w:rsidR="00157B19" w:rsidRDefault="00157B1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4EF11E" w14:textId="66274741" w:rsidR="00157B19" w:rsidRDefault="00157B1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E570D8" w14:textId="7C26B4FB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F9E8F5" w14:textId="556AEEDF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5AC233" w14:textId="6ED8C231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9EBD54" w14:textId="40D1FCBB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D97B22" w14:textId="7C55A216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3824EB" w14:textId="10ED4030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C42BCE" w14:textId="18D16AC9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FA58B1" w14:textId="03295692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EAD177" w14:textId="77777777" w:rsidR="00B51139" w:rsidRDefault="00B5113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0AA707" w14:textId="33B65DAF" w:rsidR="00157B19" w:rsidRDefault="00157B19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74FDC0" w14:textId="720893B2" w:rsidR="00F50E17" w:rsidRPr="00494BF9" w:rsidRDefault="00F50E17" w:rsidP="00F50E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lastRenderedPageBreak/>
        <w:t>P</w:t>
      </w:r>
      <w:r w:rsidRPr="00494BF9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regestational body mass index (BMI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74628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T</w:t>
      </w:r>
      <w:r w:rsidR="00174628" w:rsidRPr="00FA065B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he Medical Birth Registry of Norway</w:t>
      </w:r>
      <w:r w:rsidR="008B7D64">
        <w:rPr>
          <w:rFonts w:ascii="Times New Roman" w:hAnsi="Times New Roman" w:cs="Times New Roman"/>
          <w:sz w:val="24"/>
          <w:szCs w:val="24"/>
        </w:rPr>
        <w:t>, 2007-2020, n=</w:t>
      </w:r>
      <w:r w:rsidR="00C64897">
        <w:rPr>
          <w:rFonts w:ascii="Times New Roman" w:hAnsi="Times New Roman" w:cs="Times New Roman"/>
          <w:sz w:val="24"/>
          <w:szCs w:val="24"/>
        </w:rPr>
        <w:t>181 148</w:t>
      </w:r>
    </w:p>
    <w:tbl>
      <w:tblPr>
        <w:tblW w:w="80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5"/>
        <w:gridCol w:w="2394"/>
        <w:gridCol w:w="2387"/>
      </w:tblGrid>
      <w:tr w:rsidR="00F50E17" w:rsidRPr="00D94F44" w14:paraId="6B520A29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375D95" w14:textId="77777777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Variables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DE4C2" w14:textId="77777777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Crude RR (95% CI)</w:t>
            </w:r>
          </w:p>
        </w:tc>
        <w:tc>
          <w:tcPr>
            <w:tcW w:w="23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0DD931" w14:textId="73B02DD2" w:rsidR="00F50E17" w:rsidRPr="00D94F44" w:rsidRDefault="00F50E17" w:rsidP="00063E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ARR </w:t>
            </w:r>
            <w:r w:rsidR="00225EA7" w:rsidRPr="00225EA7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="006D26AF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 xml:space="preserve"> </w:t>
            </w:r>
            <w:r w:rsidRPr="00D94F44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(95% CI)</w:t>
            </w:r>
          </w:p>
        </w:tc>
      </w:tr>
      <w:tr w:rsidR="00F50E17" w:rsidRPr="00D94F44" w14:paraId="6B45AAD2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5CAD2C" w14:textId="77777777" w:rsidR="00F50E17" w:rsidRPr="00D94F44" w:rsidRDefault="00F50E17" w:rsidP="006D26AF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Maternal age (years)</w:t>
            </w:r>
          </w:p>
        </w:tc>
        <w:tc>
          <w:tcPr>
            <w:tcW w:w="23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C4894" w14:textId="7083B0A2" w:rsidR="00F50E17" w:rsidRPr="00D94F44" w:rsidRDefault="00F50E17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238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291634" w14:textId="071C2AD8" w:rsidR="00F50E17" w:rsidRPr="00D94F44" w:rsidRDefault="00F50E17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F50E17" w:rsidRPr="00D94F44" w14:paraId="1DEF1600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AB723A3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&lt;2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EDF0D0B" w14:textId="54D8AD5C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0.7 (0.</w:t>
            </w:r>
            <w:r w:rsidR="0061517F">
              <w:rPr>
                <w:rFonts w:eastAsia="Times New Roman" w:cstheme="minorHAnsi"/>
                <w:color w:val="000000"/>
                <w:lang w:eastAsia="nb-NO"/>
              </w:rPr>
              <w:t>6</w:t>
            </w:r>
            <w:r>
              <w:rPr>
                <w:rFonts w:eastAsia="Times New Roman" w:cstheme="minorHAnsi"/>
                <w:color w:val="000000"/>
                <w:lang w:eastAsia="nb-NO"/>
              </w:rPr>
              <w:t>-0.8)</w:t>
            </w:r>
          </w:p>
        </w:tc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1E0416E5" w14:textId="79E2E1DE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0.7 (0.6-0.8)</w:t>
            </w:r>
          </w:p>
        </w:tc>
      </w:tr>
      <w:tr w:rsidR="00F50E17" w:rsidRPr="00D94F44" w14:paraId="1B843661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82BCA6C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20-24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3019BED" w14:textId="693CBDA6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Reference</w:t>
            </w:r>
          </w:p>
        </w:tc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2FC7B554" w14:textId="112E3F7B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Reference</w:t>
            </w:r>
          </w:p>
        </w:tc>
      </w:tr>
      <w:tr w:rsidR="00F50E17" w:rsidRPr="00D94F44" w14:paraId="641494C9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A26D911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25-29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F6232FE" w14:textId="40ABFC5E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3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1.4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754B47F6" w14:textId="39DC46A1" w:rsidR="00F50E17" w:rsidRPr="00D94F44" w:rsidRDefault="00F50E17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4633C6">
              <w:rPr>
                <w:rFonts w:eastAsia="Times New Roman" w:cstheme="minorHAnsi"/>
                <w:color w:val="000000"/>
                <w:lang w:eastAsia="nb-NO"/>
              </w:rPr>
              <w:t xml:space="preserve">3 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(1.</w:t>
            </w:r>
            <w:r w:rsidR="004633C6"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 w:rsidR="004633C6">
              <w:rPr>
                <w:rFonts w:eastAsia="Times New Roman" w:cstheme="minorHAnsi"/>
                <w:color w:val="000000"/>
                <w:lang w:eastAsia="nb-NO"/>
              </w:rPr>
              <w:t>1.4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F50E17" w:rsidRPr="00D94F44" w14:paraId="5DB2E2AE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49CDCEF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30-34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0D45E3F" w14:textId="346063EE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8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 w:rsidR="0061517F">
              <w:rPr>
                <w:rFonts w:eastAsia="Times New Roman" w:cstheme="minorHAnsi"/>
                <w:color w:val="000000"/>
                <w:lang w:eastAsia="nb-NO"/>
              </w:rPr>
              <w:t>1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 w:rsidR="0061517F">
              <w:rPr>
                <w:rFonts w:eastAsia="Times New Roman" w:cstheme="minorHAnsi"/>
                <w:color w:val="000000"/>
                <w:lang w:eastAsia="nb-NO"/>
              </w:rPr>
              <w:t>1.8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3E304AD0" w14:textId="7EEC353A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096693">
              <w:rPr>
                <w:rFonts w:eastAsia="Times New Roman" w:cstheme="minorHAnsi"/>
                <w:color w:val="000000"/>
                <w:lang w:eastAsia="nb-NO"/>
              </w:rPr>
              <w:t>8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(</w:t>
            </w:r>
            <w:r>
              <w:rPr>
                <w:rFonts w:eastAsia="Times New Roman" w:cstheme="minorHAnsi"/>
                <w:color w:val="000000"/>
                <w:lang w:eastAsia="nb-NO"/>
              </w:rPr>
              <w:t>1.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.8)</w:t>
            </w:r>
          </w:p>
        </w:tc>
      </w:tr>
      <w:tr w:rsidR="00F50E17" w:rsidRPr="00D94F44" w14:paraId="4148AA8B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2AF143D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35-39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1A838A3" w14:textId="00DAD03B" w:rsidR="00F50E17" w:rsidRPr="00D94F44" w:rsidRDefault="005D3B87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(</w:t>
            </w:r>
            <w:r>
              <w:rPr>
                <w:rFonts w:eastAsia="Times New Roman" w:cstheme="minorHAnsi"/>
                <w:color w:val="000000"/>
                <w:lang w:eastAsia="nb-NO"/>
              </w:rPr>
              <w:t>2.2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4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2D917BD7" w14:textId="774CDB10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2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3)</w:t>
            </w:r>
          </w:p>
        </w:tc>
      </w:tr>
      <w:tr w:rsidR="00F50E17" w:rsidRPr="00D94F44" w14:paraId="2D24F303" w14:textId="77777777" w:rsidTr="00F753BF">
        <w:trPr>
          <w:trHeight w:val="225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67C2" w14:textId="77777777" w:rsidR="00F50E17" w:rsidRPr="00D94F44" w:rsidRDefault="00F50E17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&gt;=40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43C3" w14:textId="45CCAD5D" w:rsidR="00F50E17" w:rsidRPr="00D94F44" w:rsidRDefault="005D3B87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</w:t>
            </w:r>
            <w:r w:rsidR="0061517F">
              <w:rPr>
                <w:rFonts w:eastAsia="Times New Roman" w:cstheme="minorHAnsi"/>
                <w:color w:val="000000"/>
                <w:lang w:eastAsia="nb-NO"/>
              </w:rPr>
              <w:t>7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nb-NO"/>
              </w:rPr>
              <w:t>2.5-2.9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51DB" w14:textId="2E6BC4C2" w:rsidR="00F50E17" w:rsidRPr="00D94F44" w:rsidRDefault="004633C6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 xml:space="preserve">2.6 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(</w:t>
            </w:r>
            <w:r>
              <w:rPr>
                <w:rFonts w:eastAsia="Times New Roman" w:cstheme="minorHAnsi"/>
                <w:color w:val="000000"/>
                <w:lang w:eastAsia="nb-NO"/>
              </w:rPr>
              <w:t>2.4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8</w:t>
            </w:r>
            <w:r w:rsidR="00F50E17"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C3394D" w:rsidRPr="00D94F44" w14:paraId="4CB03695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7342" w14:textId="3C29FFF7" w:rsidR="00C3394D" w:rsidRPr="00D94F44" w:rsidRDefault="00C3394D" w:rsidP="00C3394D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Year of delivery</w:t>
            </w:r>
            <w:r w:rsidR="00DB34D2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="00042424" w:rsidRPr="00042424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9B84" w14:textId="38942D70" w:rsidR="00C3394D" w:rsidRPr="00D94F44" w:rsidRDefault="00C3394D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0.9</w:t>
            </w:r>
            <w:r w:rsidR="006D26AF">
              <w:rPr>
                <w:rFonts w:eastAsia="Times New Roman" w:cstheme="minorHAnsi"/>
                <w:color w:val="000000"/>
                <w:lang w:eastAsia="nb-NO"/>
              </w:rPr>
              <w:t>9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0.9</w:t>
            </w:r>
            <w:r w:rsidR="006D26AF"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0.99)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1090" w14:textId="34B20D74" w:rsidR="00C3394D" w:rsidRPr="00D94F44" w:rsidRDefault="00C3394D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0.9</w:t>
            </w:r>
            <w:r w:rsidR="00563A45">
              <w:rPr>
                <w:rFonts w:eastAsia="Times New Roman" w:cstheme="minorHAnsi"/>
                <w:color w:val="000000"/>
                <w:lang w:eastAsia="nb-NO"/>
              </w:rPr>
              <w:t>9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0.9</w:t>
            </w:r>
            <w:r w:rsidR="00563A45"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0.99)</w:t>
            </w:r>
          </w:p>
        </w:tc>
      </w:tr>
      <w:tr w:rsidR="00C3394D" w:rsidRPr="00D94F44" w14:paraId="5F53BD8F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5D8A" w14:textId="0FEDA5B9" w:rsidR="00C3394D" w:rsidRPr="00D94F44" w:rsidRDefault="00563A45" w:rsidP="00C3394D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O</w:t>
            </w:r>
            <w:r w:rsidR="00C3394D">
              <w:rPr>
                <w:rFonts w:eastAsia="Times New Roman" w:cstheme="minorHAnsi"/>
                <w:color w:val="000000"/>
                <w:lang w:eastAsia="nb-NO"/>
              </w:rPr>
              <w:t xml:space="preserve">nset </w:t>
            </w:r>
            <w:r>
              <w:rPr>
                <w:rFonts w:eastAsia="Times New Roman" w:cstheme="minorHAnsi"/>
                <w:color w:val="000000"/>
                <w:lang w:eastAsia="nb-NO"/>
              </w:rPr>
              <w:t xml:space="preserve">of labor 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3645E2" w14:textId="373F3EB5" w:rsidR="00C3394D" w:rsidRPr="00D94F44" w:rsidRDefault="00C3394D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3C546" w14:textId="6A2C0EC3" w:rsidR="00C3394D" w:rsidRPr="00D94F44" w:rsidRDefault="00C3394D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2DB93C29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</w:tcPr>
          <w:p w14:paraId="14C4AD8A" w14:textId="5CC46B3F" w:rsidR="00563A45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Spontaneous onset (R1)</w:t>
            </w:r>
          </w:p>
        </w:tc>
        <w:tc>
          <w:tcPr>
            <w:tcW w:w="2394" w:type="dxa"/>
            <w:shd w:val="clear" w:color="auto" w:fill="auto"/>
            <w:noWrap/>
            <w:vAlign w:val="bottom"/>
          </w:tcPr>
          <w:p w14:paraId="58424506" w14:textId="56835568" w:rsidR="00563A45" w:rsidRDefault="00563A45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015ED25F" w14:textId="07705C03" w:rsidR="00563A45" w:rsidRPr="00D94F44" w:rsidRDefault="00563A45" w:rsidP="006D26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1B94B547" w14:textId="77777777" w:rsidTr="00F753BF">
        <w:trPr>
          <w:trHeight w:val="225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0E53B" w14:textId="41B5D36D" w:rsidR="00563A45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Induced onset (R2a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16E6C5" w14:textId="5E693C95" w:rsidR="00563A45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2.4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5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FE159" w14:textId="78A0A952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2.</w:t>
            </w:r>
            <w:r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</w:t>
            </w:r>
            <w:r>
              <w:rPr>
                <w:rFonts w:eastAsia="Times New Roman" w:cstheme="minorHAnsi"/>
                <w:color w:val="000000"/>
                <w:lang w:eastAsia="nb-NO"/>
              </w:rPr>
              <w:t>2.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563A45" w:rsidRPr="00D94F44" w14:paraId="174929B5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FA75" w14:textId="62AB61A0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aternal Education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165F" w14:textId="2E5F6F70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1960" w14:textId="1E42E91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09F246EE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CD1B036" w14:textId="4F388C92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High </w:t>
            </w:r>
            <w:r>
              <w:rPr>
                <w:rFonts w:eastAsia="Times New Roman" w:cstheme="minorHAnsi"/>
                <w:color w:val="000000"/>
                <w:lang w:eastAsia="nb-NO"/>
              </w:rPr>
              <w:t>(&gt; 13 years)</w:t>
            </w:r>
          </w:p>
        </w:tc>
        <w:tc>
          <w:tcPr>
            <w:tcW w:w="2394" w:type="dxa"/>
            <w:shd w:val="clear" w:color="auto" w:fill="auto"/>
            <w:noWrap/>
            <w:vAlign w:val="bottom"/>
          </w:tcPr>
          <w:p w14:paraId="4361EEF2" w14:textId="7995F18E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1F187FF9" w14:textId="0860D252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78577B60" w14:textId="77777777" w:rsidTr="00F753BF">
        <w:trPr>
          <w:trHeight w:val="225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D946" w14:textId="0740AF5C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Low (&lt;=13 years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0D8" w14:textId="5E0313E3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</w:t>
            </w:r>
            <w:r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7CDA" w14:textId="3EC986C0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2 (1.1-1.2)</w:t>
            </w:r>
          </w:p>
        </w:tc>
      </w:tr>
      <w:tr w:rsidR="00563A45" w:rsidRPr="00D94F44" w14:paraId="61DB5175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1D51" w14:textId="663E3BB5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other’s country of birth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9327" w14:textId="48DAC1FB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1A21" w14:textId="0B509B38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2ABB0423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</w:tcPr>
          <w:p w14:paraId="31373725" w14:textId="446966E5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Western women</w:t>
            </w:r>
          </w:p>
        </w:tc>
        <w:tc>
          <w:tcPr>
            <w:tcW w:w="2394" w:type="dxa"/>
            <w:shd w:val="clear" w:color="auto" w:fill="auto"/>
            <w:noWrap/>
            <w:vAlign w:val="bottom"/>
          </w:tcPr>
          <w:p w14:paraId="2E4B54D1" w14:textId="6E476420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1B01AF9E" w14:textId="43D9120A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5DB54171" w14:textId="77777777" w:rsidTr="00F753BF">
        <w:trPr>
          <w:trHeight w:val="225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8B2EE" w14:textId="43CCCFB3" w:rsidR="00563A45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Nonwestern women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55556" w14:textId="20BE88E1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>
              <w:rPr>
                <w:rFonts w:eastAsia="Times New Roman" w:cstheme="minorHAnsi"/>
                <w:color w:val="000000"/>
                <w:lang w:eastAsia="nb-NO"/>
              </w:rPr>
              <w:t>7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>
              <w:rPr>
                <w:rFonts w:eastAsia="Times New Roman" w:cstheme="minorHAnsi"/>
                <w:color w:val="000000"/>
                <w:lang w:eastAsia="nb-NO"/>
              </w:rPr>
              <w:t>7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</w:t>
            </w:r>
            <w:r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7AE44" w14:textId="1C2D5606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6C2B3D"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</w:t>
            </w:r>
            <w:r w:rsidR="006C2B3D">
              <w:rPr>
                <w:rFonts w:eastAsia="Times New Roman" w:cstheme="minorHAnsi"/>
                <w:color w:val="000000"/>
                <w:lang w:eastAsia="nb-NO"/>
              </w:rPr>
              <w:t>8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</w:t>
            </w:r>
            <w:r w:rsidR="006C2B3D">
              <w:rPr>
                <w:rFonts w:eastAsia="Times New Roman" w:cstheme="minorHAnsi"/>
                <w:color w:val="000000"/>
                <w:lang w:eastAsia="nb-NO"/>
              </w:rPr>
              <w:t>9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  <w:tr w:rsidR="00563A45" w:rsidRPr="00D94F44" w14:paraId="46848320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E3AAD" w14:textId="324D6B84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Birthweight</w:t>
            </w:r>
            <w:r w:rsidR="00DB34D2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="00042424" w:rsidRPr="00042424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DDB62" w14:textId="63352D96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00 (1.00-1.00)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624F4" w14:textId="74C1499A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00 (1.00-1.00)</w:t>
            </w:r>
          </w:p>
        </w:tc>
      </w:tr>
      <w:tr w:rsidR="00563A45" w:rsidRPr="00D94F44" w14:paraId="57C5BA4B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E784F9" w14:textId="2ACBC940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Smoking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548C8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25F21A" w14:textId="77777777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</w:tr>
      <w:tr w:rsidR="00563A45" w:rsidRPr="00D94F44" w14:paraId="7E784502" w14:textId="77777777" w:rsidTr="00F753BF">
        <w:trPr>
          <w:trHeight w:val="225"/>
          <w:jc w:val="center"/>
        </w:trPr>
        <w:tc>
          <w:tcPr>
            <w:tcW w:w="3235" w:type="dxa"/>
            <w:shd w:val="clear" w:color="auto" w:fill="auto"/>
            <w:noWrap/>
            <w:vAlign w:val="bottom"/>
          </w:tcPr>
          <w:p w14:paraId="231ED78A" w14:textId="567AC508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No</w:t>
            </w:r>
          </w:p>
        </w:tc>
        <w:tc>
          <w:tcPr>
            <w:tcW w:w="2394" w:type="dxa"/>
            <w:shd w:val="clear" w:color="auto" w:fill="auto"/>
            <w:noWrap/>
            <w:vAlign w:val="bottom"/>
          </w:tcPr>
          <w:p w14:paraId="713F83CD" w14:textId="05713F7A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2387" w:type="dxa"/>
            <w:shd w:val="clear" w:color="auto" w:fill="auto"/>
            <w:noWrap/>
            <w:vAlign w:val="bottom"/>
          </w:tcPr>
          <w:p w14:paraId="2CB031EE" w14:textId="649CDAD3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</w:tr>
      <w:tr w:rsidR="00563A45" w:rsidRPr="00D94F44" w14:paraId="3B1FB75D" w14:textId="77777777" w:rsidTr="00F753BF">
        <w:trPr>
          <w:trHeight w:val="225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CA395" w14:textId="3EE59641" w:rsidR="00563A45" w:rsidRPr="00D94F44" w:rsidRDefault="00563A45" w:rsidP="00C20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daily/sometimes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C535B" w14:textId="1A2EDD6C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3 (1.2-1.4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6CE28" w14:textId="28307A5F" w:rsidR="00563A45" w:rsidRPr="00D94F44" w:rsidRDefault="00DE5FBA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.2 (1.1-1.3)</w:t>
            </w:r>
          </w:p>
        </w:tc>
      </w:tr>
      <w:tr w:rsidR="00563A45" w:rsidRPr="00D94F44" w14:paraId="074E7F75" w14:textId="77777777" w:rsidTr="00F753BF">
        <w:trPr>
          <w:trHeight w:val="225"/>
          <w:jc w:val="center"/>
        </w:trPr>
        <w:tc>
          <w:tcPr>
            <w:tcW w:w="32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D0DDCE" w14:textId="249FF4A3" w:rsidR="00563A45" w:rsidRPr="00D94F44" w:rsidRDefault="00563A45" w:rsidP="00563A45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BMI</w:t>
            </w:r>
            <w:r w:rsidR="00AD6C3A" w:rsidRPr="00042424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 xml:space="preserve"> b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D9FBAF" w14:textId="623DB0B0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23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925DD" w14:textId="09A1F346" w:rsidR="00563A45" w:rsidRPr="00D94F44" w:rsidRDefault="00563A45" w:rsidP="00563A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D94F44">
              <w:rPr>
                <w:rFonts w:eastAsia="Times New Roman" w:cstheme="minorHAnsi"/>
                <w:color w:val="000000"/>
                <w:lang w:eastAsia="nb-NO"/>
              </w:rPr>
              <w:t>1.0</w:t>
            </w:r>
            <w:r>
              <w:rPr>
                <w:rFonts w:eastAsia="Times New Roman" w:cstheme="minorHAnsi"/>
                <w:color w:val="000000"/>
                <w:lang w:eastAsia="nb-NO"/>
              </w:rPr>
              <w:t>4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 xml:space="preserve"> (1.0</w:t>
            </w:r>
            <w:r>
              <w:rPr>
                <w:rFonts w:eastAsia="Times New Roman" w:cstheme="minorHAnsi"/>
                <w:color w:val="000000"/>
                <w:lang w:eastAsia="nb-NO"/>
              </w:rPr>
              <w:t>3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-1.0</w:t>
            </w:r>
            <w:r>
              <w:rPr>
                <w:rFonts w:eastAsia="Times New Roman" w:cstheme="minorHAnsi"/>
                <w:color w:val="000000"/>
                <w:lang w:eastAsia="nb-NO"/>
              </w:rPr>
              <w:t>4</w:t>
            </w:r>
            <w:r w:rsidRPr="00D94F44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</w:tr>
    </w:tbl>
    <w:bookmarkEnd w:id="2"/>
    <w:p w14:paraId="0F5F3E49" w14:textId="77777777" w:rsidR="00225EA7" w:rsidRPr="00FD73B1" w:rsidRDefault="00225EA7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D73B1">
        <w:rPr>
          <w:rFonts w:ascii="Times New Roman" w:hAnsi="Times New Roman" w:cs="Times New Roman"/>
          <w:sz w:val="20"/>
          <w:szCs w:val="20"/>
        </w:rPr>
        <w:t xml:space="preserve"> adjusted for BMI</w:t>
      </w:r>
    </w:p>
    <w:p w14:paraId="6BE8CC35" w14:textId="483E0E3B" w:rsidR="00225EA7" w:rsidRPr="00FD73B1" w:rsidRDefault="00042424" w:rsidP="00824F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3B1">
        <w:rPr>
          <w:rFonts w:eastAsia="Times New Roman" w:cstheme="minorHAnsi"/>
          <w:color w:val="000000"/>
          <w:sz w:val="20"/>
          <w:szCs w:val="20"/>
          <w:vertAlign w:val="superscript"/>
          <w:lang w:eastAsia="nb-NO"/>
        </w:rPr>
        <w:t>b</w:t>
      </w:r>
      <w:r w:rsidR="00DB34D2" w:rsidRPr="00FD73B1">
        <w:rPr>
          <w:rFonts w:eastAsia="Times New Roman" w:cstheme="minorHAnsi"/>
          <w:color w:val="000000"/>
          <w:sz w:val="20"/>
          <w:szCs w:val="20"/>
          <w:vertAlign w:val="superscript"/>
          <w:lang w:eastAsia="nb-NO"/>
        </w:rPr>
        <w:t xml:space="preserve"> </w:t>
      </w:r>
      <w:r w:rsidR="00C3394D" w:rsidRPr="00FD73B1">
        <w:rPr>
          <w:rFonts w:ascii="Times New Roman" w:hAnsi="Times New Roman" w:cs="Times New Roman"/>
          <w:sz w:val="20"/>
          <w:szCs w:val="20"/>
        </w:rPr>
        <w:t>Modeled</w:t>
      </w:r>
      <w:r w:rsidR="00225EA7" w:rsidRPr="00FD73B1">
        <w:rPr>
          <w:rFonts w:ascii="Times New Roman" w:hAnsi="Times New Roman" w:cs="Times New Roman"/>
          <w:sz w:val="20"/>
          <w:szCs w:val="20"/>
        </w:rPr>
        <w:t xml:space="preserve"> as a continuous, linear term</w:t>
      </w:r>
    </w:p>
    <w:p w14:paraId="68C29EE8" w14:textId="6BB52AA9" w:rsidR="00F50E17" w:rsidRDefault="0032664E">
      <w:r>
        <w:t xml:space="preserve"> </w:t>
      </w:r>
    </w:p>
    <w:p w14:paraId="2032766E" w14:textId="4AF61621" w:rsidR="003A4040" w:rsidRDefault="003A4040"/>
    <w:p w14:paraId="5DBBC45B" w14:textId="0768C522" w:rsidR="003A4040" w:rsidRDefault="003A4040"/>
    <w:p w14:paraId="595F564F" w14:textId="397EEDF1" w:rsidR="003A4040" w:rsidRDefault="003A4040"/>
    <w:p w14:paraId="33597B4B" w14:textId="77777777" w:rsidR="003A4040" w:rsidRDefault="003A4040"/>
    <w:sectPr w:rsidR="003A40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F76CE"/>
    <w:multiLevelType w:val="hybridMultilevel"/>
    <w:tmpl w:val="84A401B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6C4AB3"/>
    <w:multiLevelType w:val="multilevel"/>
    <w:tmpl w:val="0186B4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2EB0CB5"/>
    <w:multiLevelType w:val="hybridMultilevel"/>
    <w:tmpl w:val="674A01F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17"/>
    <w:rsid w:val="00020C9B"/>
    <w:rsid w:val="00042424"/>
    <w:rsid w:val="000634A0"/>
    <w:rsid w:val="00096693"/>
    <w:rsid w:val="00157B19"/>
    <w:rsid w:val="00174628"/>
    <w:rsid w:val="0019511A"/>
    <w:rsid w:val="001C3B0F"/>
    <w:rsid w:val="00225EA7"/>
    <w:rsid w:val="002C4F34"/>
    <w:rsid w:val="002C639B"/>
    <w:rsid w:val="002E5A41"/>
    <w:rsid w:val="002E5BEF"/>
    <w:rsid w:val="002E67D9"/>
    <w:rsid w:val="003021F8"/>
    <w:rsid w:val="0032664E"/>
    <w:rsid w:val="003A4040"/>
    <w:rsid w:val="003C3F86"/>
    <w:rsid w:val="00410923"/>
    <w:rsid w:val="004418AF"/>
    <w:rsid w:val="004633C6"/>
    <w:rsid w:val="004C01E2"/>
    <w:rsid w:val="004E61F9"/>
    <w:rsid w:val="004F1387"/>
    <w:rsid w:val="00563A45"/>
    <w:rsid w:val="00573508"/>
    <w:rsid w:val="00573D80"/>
    <w:rsid w:val="005D3B87"/>
    <w:rsid w:val="0061517F"/>
    <w:rsid w:val="00654C42"/>
    <w:rsid w:val="006B4EB2"/>
    <w:rsid w:val="006C2B3D"/>
    <w:rsid w:val="006D26AF"/>
    <w:rsid w:val="00791038"/>
    <w:rsid w:val="00824FE5"/>
    <w:rsid w:val="008404EC"/>
    <w:rsid w:val="008731E0"/>
    <w:rsid w:val="00887FDE"/>
    <w:rsid w:val="008902D4"/>
    <w:rsid w:val="008B7D64"/>
    <w:rsid w:val="008F62D9"/>
    <w:rsid w:val="00904B3E"/>
    <w:rsid w:val="00926FDB"/>
    <w:rsid w:val="00934F10"/>
    <w:rsid w:val="009A6D4A"/>
    <w:rsid w:val="009F6D83"/>
    <w:rsid w:val="00A4289E"/>
    <w:rsid w:val="00A451AA"/>
    <w:rsid w:val="00A4546A"/>
    <w:rsid w:val="00A74B36"/>
    <w:rsid w:val="00AD6C3A"/>
    <w:rsid w:val="00B003E0"/>
    <w:rsid w:val="00B25192"/>
    <w:rsid w:val="00B51139"/>
    <w:rsid w:val="00B5480A"/>
    <w:rsid w:val="00B6779A"/>
    <w:rsid w:val="00BA323E"/>
    <w:rsid w:val="00BA7F92"/>
    <w:rsid w:val="00BB12D5"/>
    <w:rsid w:val="00C20562"/>
    <w:rsid w:val="00C3394D"/>
    <w:rsid w:val="00C45C19"/>
    <w:rsid w:val="00C64897"/>
    <w:rsid w:val="00C755F4"/>
    <w:rsid w:val="00CA3ED3"/>
    <w:rsid w:val="00D91F68"/>
    <w:rsid w:val="00DB34D2"/>
    <w:rsid w:val="00DE5FBA"/>
    <w:rsid w:val="00E01361"/>
    <w:rsid w:val="00E057E0"/>
    <w:rsid w:val="00E97067"/>
    <w:rsid w:val="00F46D88"/>
    <w:rsid w:val="00F50E17"/>
    <w:rsid w:val="00F71E53"/>
    <w:rsid w:val="00F753BF"/>
    <w:rsid w:val="00FA3EF8"/>
    <w:rsid w:val="00FB5098"/>
    <w:rsid w:val="00FD73B1"/>
    <w:rsid w:val="00FE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8B7D4"/>
  <w15:chartTrackingRefBased/>
  <w15:docId w15:val="{64B2E872-A1DD-4982-8C7B-B8B18B57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E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E1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677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1</TotalTime>
  <Pages>6</Pages>
  <Words>1381</Words>
  <Characters>73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eabeba Sima</dc:creator>
  <cp:keywords/>
  <dc:description/>
  <cp:lastModifiedBy>Yeneabeba Sima</cp:lastModifiedBy>
  <cp:revision>66</cp:revision>
  <dcterms:created xsi:type="dcterms:W3CDTF">2021-09-25T14:52:00Z</dcterms:created>
  <dcterms:modified xsi:type="dcterms:W3CDTF">2021-11-12T11:31:00Z</dcterms:modified>
</cp:coreProperties>
</file>